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59DC9" w14:textId="3D036C80" w:rsidR="008310EE" w:rsidRPr="003F59BB" w:rsidRDefault="009C6809" w:rsidP="00B40E5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3F59BB">
        <w:rPr>
          <w:rFonts w:ascii="Times New Roman" w:hAnsi="Times New Roman"/>
          <w:b/>
          <w:sz w:val="24"/>
          <w:szCs w:val="24"/>
        </w:rPr>
        <w:t>SUPPLEMENTAL TEXT</w:t>
      </w:r>
    </w:p>
    <w:p w14:paraId="4DDBE34A" w14:textId="3B19BE19" w:rsidR="008310EE" w:rsidRPr="009C6809" w:rsidRDefault="005A2E5C" w:rsidP="00B40E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S1: </w:t>
      </w:r>
      <w:r w:rsidR="008310EE" w:rsidRPr="009C6809">
        <w:rPr>
          <w:rFonts w:ascii="Times New Roman" w:hAnsi="Times New Roman"/>
          <w:b/>
          <w:sz w:val="24"/>
          <w:lang w:val="en-US"/>
        </w:rPr>
        <w:t>Exclusion criteria</w:t>
      </w:r>
    </w:p>
    <w:p w14:paraId="07AB5AC3" w14:textId="5B9E7602" w:rsidR="008310EE" w:rsidRDefault="008310EE" w:rsidP="00B40E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lang w:val="en-US" w:eastAsia="fr-CA"/>
        </w:rPr>
      </w:pPr>
      <w:r>
        <w:rPr>
          <w:rFonts w:ascii="Times New Roman" w:hAnsi="Times New Roman"/>
          <w:sz w:val="24"/>
          <w:szCs w:val="24"/>
          <w:lang w:val="en-GB"/>
        </w:rPr>
        <w:t>Patients</w:t>
      </w:r>
      <w:r w:rsidRPr="008E044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with </w:t>
      </w:r>
      <w:r w:rsidRPr="008E0448">
        <w:rPr>
          <w:rFonts w:ascii="Times New Roman" w:hAnsi="Times New Roman"/>
          <w:sz w:val="24"/>
          <w:szCs w:val="24"/>
          <w:lang w:val="en-GB"/>
        </w:rPr>
        <w:t>a history of coronary bypass surgery, incomplete revascularisation</w:t>
      </w:r>
      <w:r>
        <w:rPr>
          <w:rFonts w:ascii="Times New Roman" w:hAnsi="Times New Roman"/>
          <w:sz w:val="24"/>
          <w:szCs w:val="24"/>
          <w:lang w:val="en-GB"/>
        </w:rPr>
        <w:t xml:space="preserve"> (complete revascularization was </w:t>
      </w:r>
      <w:r w:rsidRPr="00664B05">
        <w:rPr>
          <w:rFonts w:ascii="Times New Roman" w:hAnsi="Times New Roman"/>
          <w:sz w:val="24"/>
          <w:szCs w:val="24"/>
          <w:lang w:val="en-GB"/>
        </w:rPr>
        <w:t xml:space="preserve">defined as no </w:t>
      </w:r>
      <w:r>
        <w:rPr>
          <w:rFonts w:ascii="Times New Roman" w:hAnsi="Times New Roman"/>
          <w:sz w:val="24"/>
          <w:szCs w:val="24"/>
          <w:lang w:val="en-GB"/>
        </w:rPr>
        <w:t xml:space="preserve">residual </w:t>
      </w:r>
      <w:r w:rsidRPr="00664B05">
        <w:rPr>
          <w:rFonts w:ascii="Times New Roman" w:hAnsi="Times New Roman"/>
          <w:sz w:val="24"/>
          <w:szCs w:val="24"/>
          <w:lang w:val="en-GB"/>
        </w:rPr>
        <w:t xml:space="preserve">major epicardial coronary </w:t>
      </w:r>
      <w:r>
        <w:rPr>
          <w:rFonts w:ascii="Times New Roman" w:hAnsi="Times New Roman"/>
          <w:sz w:val="24"/>
          <w:szCs w:val="24"/>
          <w:lang w:val="en-GB"/>
        </w:rPr>
        <w:t xml:space="preserve">artery </w:t>
      </w:r>
      <w:r w:rsidRPr="00664B05">
        <w:rPr>
          <w:rFonts w:ascii="Times New Roman" w:hAnsi="Times New Roman"/>
          <w:sz w:val="24"/>
          <w:szCs w:val="24"/>
          <w:lang w:val="en-GB"/>
        </w:rPr>
        <w:t xml:space="preserve">stenosis ≥ 70% and no residual left main </w:t>
      </w:r>
      <w:r>
        <w:rPr>
          <w:rFonts w:ascii="Times New Roman" w:hAnsi="Times New Roman"/>
          <w:sz w:val="24"/>
          <w:szCs w:val="24"/>
          <w:lang w:val="en-GB"/>
        </w:rPr>
        <w:t xml:space="preserve">coronary artery </w:t>
      </w:r>
      <w:r w:rsidRPr="00664B05">
        <w:rPr>
          <w:rFonts w:ascii="Times New Roman" w:hAnsi="Times New Roman"/>
          <w:sz w:val="24"/>
          <w:szCs w:val="24"/>
          <w:lang w:val="en-GB"/>
        </w:rPr>
        <w:t>stenosis ≥ 40</w:t>
      </w:r>
      <w:r>
        <w:rPr>
          <w:rFonts w:ascii="Times New Roman" w:hAnsi="Times New Roman"/>
          <w:sz w:val="24"/>
          <w:szCs w:val="24"/>
          <w:lang w:val="en-GB"/>
        </w:rPr>
        <w:t>%)</w:t>
      </w:r>
      <w:r w:rsidRPr="008E0448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3F6936">
        <w:rPr>
          <w:rFonts w:ascii="Times New Roman" w:hAnsi="Times New Roman"/>
          <w:sz w:val="24"/>
          <w:szCs w:val="24"/>
          <w:lang w:val="en-GB"/>
        </w:rPr>
        <w:t xml:space="preserve">yocardial necrosis in the absence of a significant </w:t>
      </w:r>
      <w:r w:rsidRPr="003F59BB">
        <w:rPr>
          <w:rFonts w:ascii="Times New Roman" w:hAnsi="Times New Roman"/>
          <w:sz w:val="24"/>
          <w:szCs w:val="24"/>
          <w:lang w:val="en-US" w:eastAsia="fr-CA"/>
        </w:rPr>
        <w:t xml:space="preserve">flow limiting coronary artery stenosis or thrombosis, and non-ischemic cardiomyopathy and </w:t>
      </w:r>
      <w:r w:rsidRPr="003F6936">
        <w:rPr>
          <w:rFonts w:ascii="Times New Roman" w:hAnsi="Times New Roman"/>
          <w:sz w:val="24"/>
          <w:szCs w:val="24"/>
          <w:lang w:val="en-GB"/>
        </w:rPr>
        <w:t>significant valvular heart disease</w:t>
      </w:r>
      <w:r>
        <w:rPr>
          <w:rFonts w:ascii="Times New Roman" w:hAnsi="Times New Roman"/>
          <w:sz w:val="24"/>
          <w:szCs w:val="24"/>
          <w:lang w:val="en-GB"/>
        </w:rPr>
        <w:t xml:space="preserve"> were excluded. </w:t>
      </w:r>
      <w:r w:rsidRPr="003F59BB">
        <w:rPr>
          <w:rFonts w:ascii="Times New Roman" w:hAnsi="Times New Roman"/>
          <w:sz w:val="24"/>
          <w:szCs w:val="24"/>
          <w:lang w:val="en-US" w:eastAsia="fr-CA"/>
        </w:rPr>
        <w:t xml:space="preserve">NYHA class III - IV symptoms, </w:t>
      </w:r>
      <w:r w:rsidRPr="003F6936">
        <w:rPr>
          <w:rFonts w:ascii="Times New Roman" w:hAnsi="Times New Roman"/>
          <w:sz w:val="24"/>
          <w:szCs w:val="24"/>
          <w:lang w:val="en-GB"/>
        </w:rPr>
        <w:t xml:space="preserve">severe left ventricular dysfunction (ejection fraction </w:t>
      </w:r>
      <w:r w:rsidRPr="003F59BB">
        <w:rPr>
          <w:rFonts w:ascii="Times New Roman" w:hAnsi="Times New Roman"/>
          <w:sz w:val="24"/>
          <w:szCs w:val="24"/>
          <w:lang w:val="en-US" w:eastAsia="fr-CA"/>
        </w:rPr>
        <w:t xml:space="preserve">≤ </w:t>
      </w:r>
      <w:r w:rsidRPr="003F6936">
        <w:rPr>
          <w:rFonts w:ascii="Times New Roman" w:hAnsi="Times New Roman"/>
          <w:sz w:val="24"/>
          <w:szCs w:val="24"/>
          <w:lang w:val="en-GB"/>
        </w:rPr>
        <w:t>30%),</w:t>
      </w:r>
      <w:r w:rsidRPr="003F59BB">
        <w:rPr>
          <w:rFonts w:ascii="Times New Roman" w:hAnsi="Times New Roman"/>
          <w:sz w:val="24"/>
          <w:szCs w:val="24"/>
          <w:lang w:val="en-US" w:eastAsia="fr-CA"/>
        </w:rPr>
        <w:t xml:space="preserve"> </w:t>
      </w:r>
      <w:r w:rsidR="004D5F0E" w:rsidRPr="003F59BB">
        <w:rPr>
          <w:rFonts w:ascii="Times New Roman" w:hAnsi="Times New Roman"/>
          <w:sz w:val="24"/>
          <w:szCs w:val="24"/>
          <w:lang w:val="en-US" w:eastAsia="fr-CA"/>
        </w:rPr>
        <w:t>and actively</w:t>
      </w:r>
      <w:r w:rsidRPr="003F59BB">
        <w:rPr>
          <w:rFonts w:ascii="Times New Roman" w:hAnsi="Times New Roman"/>
          <w:sz w:val="24"/>
          <w:szCs w:val="24"/>
          <w:lang w:val="en-US" w:eastAsia="fr-CA"/>
        </w:rPr>
        <w:t xml:space="preserve"> decompensated heart failure with orthopnea or paroxysmal nocturnal dyspnea were other criteria for study exclusion.</w:t>
      </w:r>
    </w:p>
    <w:p w14:paraId="53C5AC40" w14:textId="77777777" w:rsidR="008310EE" w:rsidRDefault="008310EE" w:rsidP="00B40E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lang w:val="en-US" w:eastAsia="fr-CA"/>
        </w:rPr>
      </w:pPr>
    </w:p>
    <w:p w14:paraId="616E030B" w14:textId="52D25CF6" w:rsidR="008310EE" w:rsidRPr="003F59BB" w:rsidRDefault="005A2E5C" w:rsidP="00B40E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lang w:val="en-US" w:eastAsia="fr-CA"/>
        </w:rPr>
      </w:pPr>
      <w:r>
        <w:rPr>
          <w:rFonts w:ascii="Times New Roman" w:hAnsi="Times New Roman"/>
          <w:b/>
          <w:sz w:val="24"/>
          <w:lang w:val="en-US" w:eastAsia="fr-CA"/>
        </w:rPr>
        <w:t xml:space="preserve">S2: </w:t>
      </w:r>
      <w:r w:rsidR="008310EE" w:rsidRPr="003F59BB">
        <w:rPr>
          <w:rFonts w:ascii="Times New Roman" w:hAnsi="Times New Roman"/>
          <w:b/>
          <w:sz w:val="24"/>
          <w:lang w:val="en-US" w:eastAsia="fr-CA"/>
        </w:rPr>
        <w:t>Study design and measurement</w:t>
      </w:r>
    </w:p>
    <w:p w14:paraId="54779722" w14:textId="77777777" w:rsidR="008310EE" w:rsidRDefault="008310EE" w:rsidP="00B40E5D">
      <w:pPr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B0B0D">
        <w:rPr>
          <w:rFonts w:ascii="Times New Roman" w:hAnsi="Times New Roman"/>
          <w:sz w:val="24"/>
          <w:szCs w:val="24"/>
          <w:lang w:val="en-GB"/>
        </w:rPr>
        <w:t xml:space="preserve">All patients were evaluated by a cardiologist. Baseline clinical assessment included 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data on personal medical history including event details, cardiovascular risk factor profile, and physical examination. Anthropometric measurements included </w:t>
      </w:r>
      <w:r w:rsidRPr="007B0B0D">
        <w:rPr>
          <w:rFonts w:ascii="Times New Roman" w:hAnsi="Times New Roman"/>
          <w:sz w:val="24"/>
          <w:szCs w:val="24"/>
          <w:lang w:val="en-GB"/>
        </w:rPr>
        <w:t>height (cm), weight (kg), body mass index, waist circumference, and body composition analysis (</w:t>
      </w:r>
      <w:r w:rsidRPr="003F59BB">
        <w:rPr>
          <w:rFonts w:ascii="Times New Roman" w:hAnsi="Times New Roman"/>
          <w:bCs/>
          <w:sz w:val="24"/>
          <w:szCs w:val="24"/>
          <w:lang w:val="en-US"/>
        </w:rPr>
        <w:t>bio impedance</w:t>
      </w:r>
      <w:r w:rsidRPr="002969FE">
        <w:rPr>
          <w:rFonts w:ascii="Times New Roman" w:hAnsi="Times New Roman"/>
          <w:bCs/>
          <w:sz w:val="24"/>
          <w:szCs w:val="24"/>
          <w:lang w:val="en-US"/>
        </w:rPr>
        <w:t>, Tanita, model BC418</w:t>
      </w:r>
      <w:r w:rsidRPr="003F59BB">
        <w:rPr>
          <w:rFonts w:ascii="Times New Roman" w:hAnsi="Times New Roman"/>
          <w:bCs/>
          <w:sz w:val="24"/>
          <w:szCs w:val="24"/>
          <w:lang w:val="en-US"/>
        </w:rPr>
        <w:t>)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. Blood analysis 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was obtained by venipuncture in the antecubital vein. </w:t>
      </w:r>
      <w:r w:rsidRPr="007B0B0D">
        <w:rPr>
          <w:rFonts w:ascii="Times New Roman" w:hAnsi="Times New Roman"/>
          <w:sz w:val="24"/>
          <w:szCs w:val="24"/>
          <w:lang w:val="en-GB"/>
        </w:rPr>
        <w:t>During the second visit, patients underwent a maximal cardiopulmonary exercise test (CPET) for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CE15DE">
        <w:rPr>
          <w:rFonts w:ascii="Times New Roman" w:hAnsi="Times New Roman"/>
          <w:sz w:val="24"/>
          <w:szCs w:val="24"/>
          <w:lang w:val="en-GB"/>
        </w:rPr>
        <w:t>O</w:t>
      </w:r>
      <w:r w:rsidRPr="00CE15DE">
        <w:rPr>
          <w:rFonts w:ascii="Times New Roman" w:hAnsi="Times New Roman"/>
          <w:sz w:val="24"/>
          <w:szCs w:val="24"/>
          <w:vertAlign w:val="subscript"/>
          <w:lang w:val="en-GB"/>
        </w:rPr>
        <w:t>2peak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measurement. Within 2 weeks of enrolment a transthoracic echocardiogram was performed in the echo lab of the 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Montreal Heart Institute.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Following baseline testing, a randomization calculator (randomization.com) to randomize </w:t>
      </w:r>
      <w:r w:rsidRPr="003F59BB">
        <w:rPr>
          <w:rFonts w:ascii="Times New Roman" w:hAnsi="Times New Roman"/>
          <w:sz w:val="24"/>
          <w:szCs w:val="24"/>
          <w:lang w:val="en-US"/>
        </w:rPr>
        <w:t>patients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 1:1 to either the HIIT or the usual care group was used. </w:t>
      </w:r>
    </w:p>
    <w:p w14:paraId="0AEDE0E6" w14:textId="77777777" w:rsidR="008310EE" w:rsidRDefault="008310EE" w:rsidP="00B40E5D">
      <w:pPr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62D9A075" w14:textId="5A867062" w:rsidR="008310EE" w:rsidRPr="007B0B0D" w:rsidRDefault="005A2E5C" w:rsidP="00B40E5D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3: </w:t>
      </w:r>
      <w:r w:rsidR="008310EE" w:rsidRPr="007B0B0D">
        <w:rPr>
          <w:rFonts w:ascii="Times New Roman" w:hAnsi="Times New Roman"/>
          <w:b/>
          <w:sz w:val="24"/>
          <w:szCs w:val="24"/>
          <w:lang w:val="en-GB"/>
        </w:rPr>
        <w:t>Maximal cardiopulmonary exercise testing (CPET)</w:t>
      </w:r>
    </w:p>
    <w:p w14:paraId="23E9EAE3" w14:textId="1753DB0E" w:rsidR="008310EE" w:rsidRPr="007B0B0D" w:rsidRDefault="008310EE" w:rsidP="00B40E5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F59BB">
        <w:rPr>
          <w:rFonts w:ascii="Times New Roman" w:hAnsi="Times New Roman"/>
          <w:sz w:val="24"/>
          <w:szCs w:val="24"/>
          <w:lang w:val="en-US"/>
        </w:rPr>
        <w:t xml:space="preserve">The exercise protocol started with a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3-minute warm up phase at 20 W initial work </w:t>
      </w:r>
      <w:r w:rsidR="004D5F0E" w:rsidRPr="007B0B0D">
        <w:rPr>
          <w:rFonts w:ascii="Times New Roman" w:hAnsi="Times New Roman"/>
          <w:sz w:val="24"/>
          <w:szCs w:val="24"/>
          <w:lang w:val="en-GB"/>
        </w:rPr>
        <w:t>loads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. After the warm-up phase, work load was set at 35 W followed by an increase of 15 Watt increments per min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until 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exhaustion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at a pedalling speed &gt; 60 rpm. The following recovery phase consisted of 2 minutes of active recovery at 20 W at pedalling speed between 50 and 60 rpm, followed by 3 minutes of passive recovery. </w:t>
      </w:r>
      <w:r w:rsidRPr="003F59BB">
        <w:rPr>
          <w:rFonts w:ascii="Times New Roman" w:hAnsi="Times New Roman"/>
          <w:sz w:val="24"/>
          <w:szCs w:val="24"/>
          <w:lang w:val="en-US"/>
        </w:rPr>
        <w:t>Gas exchange parameters were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 continuously measured at rest,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0B0D">
        <w:rPr>
          <w:rFonts w:ascii="Times New Roman" w:hAnsi="Times New Roman"/>
          <w:sz w:val="24"/>
          <w:szCs w:val="24"/>
          <w:lang w:val="en-GB"/>
        </w:rPr>
        <w:t xml:space="preserve">during exercise, and during recovery using a metabolic system </w:t>
      </w:r>
      <w:r w:rsidRPr="003F59BB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3F59BB">
        <w:rPr>
          <w:rFonts w:ascii="Times New Roman" w:hAnsi="Times New Roman"/>
          <w:sz w:val="24"/>
          <w:szCs w:val="24"/>
          <w:lang w:val="en-US"/>
        </w:rPr>
        <w:t>Oxycon</w:t>
      </w:r>
      <w:proofErr w:type="spellEnd"/>
      <w:r w:rsidRPr="003F59BB">
        <w:rPr>
          <w:rFonts w:ascii="Times New Roman" w:hAnsi="Times New Roman"/>
          <w:sz w:val="24"/>
          <w:szCs w:val="24"/>
          <w:lang w:val="en-US"/>
        </w:rPr>
        <w:t xml:space="preserve"> Pro, CareFusion, Jaeger, Germany) as recently published</w:t>
      </w:r>
      <w:r w:rsidR="00B67EE4">
        <w:rPr>
          <w:rFonts w:ascii="Times New Roman" w:hAnsi="Times New Roman"/>
          <w:sz w:val="24"/>
          <w:szCs w:val="24"/>
          <w:lang w:val="en-US"/>
        </w:rPr>
        <w:t xml:space="preserve"> (21,22)</w:t>
      </w:r>
      <w:r w:rsidRPr="003F59BB">
        <w:rPr>
          <w:rFonts w:ascii="Times New Roman" w:hAnsi="Times New Roman"/>
          <w:sz w:val="24"/>
          <w:szCs w:val="24"/>
          <w:lang w:val="en-US"/>
        </w:rPr>
        <w:t xml:space="preserve">. There was continuous monitoring of </w:t>
      </w:r>
      <w:r w:rsidRPr="007B0B0D">
        <w:rPr>
          <w:rFonts w:ascii="Times New Roman" w:hAnsi="Times New Roman"/>
          <w:sz w:val="24"/>
          <w:szCs w:val="24"/>
          <w:lang w:val="en-GB"/>
        </w:rPr>
        <w:t>blood pressure and ECG (Marquette, case 12, St. Louis, Missouri) throughout the test. Oxygen uptake efficiency slope (OUES), ventilatory efficiency (</w:t>
      </w:r>
      <m:oMath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7B0B0D">
        <w:rPr>
          <w:rFonts w:ascii="Times New Roman" w:hAnsi="Times New Roman"/>
          <w:sz w:val="24"/>
          <w:szCs w:val="24"/>
          <w:lang w:val="en-GB"/>
        </w:rPr>
        <w:t>E/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7B0B0D">
        <w:rPr>
          <w:rFonts w:ascii="Times New Roman" w:hAnsi="Times New Roman"/>
          <w:sz w:val="24"/>
          <w:szCs w:val="24"/>
          <w:lang w:val="en-GB"/>
        </w:rPr>
        <w:t xml:space="preserve">CO2) slope and </w:t>
      </w:r>
      <w:r w:rsidRPr="003F59BB">
        <w:rPr>
          <w:rFonts w:ascii="Times New Roman" w:hAnsi="Times New Roman"/>
          <w:sz w:val="24"/>
          <w:szCs w:val="24"/>
          <w:lang w:val="en-US"/>
        </w:rPr>
        <w:t>∆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F59BB">
        <w:rPr>
          <w:rFonts w:ascii="Times New Roman" w:hAnsi="Times New Roman"/>
          <w:sz w:val="24"/>
          <w:szCs w:val="24"/>
          <w:lang w:val="en-US"/>
        </w:rPr>
        <w:t>O</w:t>
      </w:r>
      <w:r w:rsidRPr="003F59BB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3F59BB">
        <w:rPr>
          <w:rFonts w:ascii="Times New Roman" w:hAnsi="Times New Roman"/>
          <w:sz w:val="24"/>
          <w:szCs w:val="24"/>
          <w:lang w:val="en-US"/>
        </w:rPr>
        <w:t>/WR slope were calculated according to the recent recommendations</w:t>
      </w:r>
      <w:r w:rsidR="00B67EE4">
        <w:rPr>
          <w:rFonts w:ascii="Times New Roman" w:hAnsi="Times New Roman"/>
          <w:sz w:val="24"/>
          <w:szCs w:val="24"/>
          <w:lang w:val="en-US"/>
        </w:rPr>
        <w:t xml:space="preserve"> (28). </w:t>
      </w:r>
    </w:p>
    <w:p w14:paraId="5FE4CCBF" w14:textId="47045209" w:rsidR="008310EE" w:rsidRDefault="008310EE" w:rsidP="00B40E5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D063BF9" w14:textId="3AF2B362" w:rsidR="00477A57" w:rsidRPr="007B0B0D" w:rsidRDefault="005A2E5C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4: </w:t>
      </w:r>
      <w:r w:rsidR="00477A57" w:rsidRPr="004A45E1">
        <w:rPr>
          <w:rFonts w:ascii="Times New Roman" w:eastAsia="Times New Roman" w:hAnsi="Times New Roman"/>
          <w:b/>
          <w:sz w:val="24"/>
          <w:szCs w:val="24"/>
          <w:lang w:val="en-US"/>
        </w:rPr>
        <w:t>G protein–coupled receptor kinase</w:t>
      </w:r>
      <w:r w:rsidR="00477A57">
        <w:rPr>
          <w:rFonts w:ascii="Times New Roman" w:hAnsi="Times New Roman"/>
          <w:b/>
          <w:sz w:val="24"/>
          <w:szCs w:val="24"/>
        </w:rPr>
        <w:t xml:space="preserve"> 2 evaluation</w:t>
      </w:r>
    </w:p>
    <w:p w14:paraId="2358ACF7" w14:textId="30E7CE27" w:rsidR="008B145A" w:rsidRPr="00B15BFB" w:rsidRDefault="008B145A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CA"/>
        </w:rPr>
      </w:pPr>
      <w:r w:rsidRPr="007B0B0D">
        <w:rPr>
          <w:rFonts w:ascii="Times New Roman" w:hAnsi="Times New Roman"/>
          <w:sz w:val="24"/>
          <w:szCs w:val="24"/>
        </w:rPr>
        <w:t>Lymphocytes were isolated from the blood samples, and then treated with a RIPA lysis buffer</w:t>
      </w:r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>.</w:t>
      </w:r>
      <w:r w:rsidRPr="007B0B0D">
        <w:rPr>
          <w:rFonts w:ascii="Times New Roman" w:hAnsi="Times New Roman"/>
          <w:sz w:val="24"/>
          <w:szCs w:val="24"/>
        </w:rPr>
        <w:t xml:space="preserve"> </w:t>
      </w:r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 xml:space="preserve">To detect GRK2 expression, 200 µg of lymphocytes-lysate protein were resolved by electrophoresis on 10% SDS-PAGE gels and transferred to nitrocellulose. After blocking, membranes were incubated overnight at 4oC with a mouse anti-GRK2 antibody (dilution 1:5,000; R&amp;D Systems, #MAB43391), then washed three times with TBST and re-incubated with a rabbit anti-mouse horseradish peroxidase-conjugated secondary antibody (dilution 1:5,000; Abcam, #ab2089B) for 1h30 at room temperature. Immunoreactive bands were revealed with Enhanced Chemiluminescence Substrate using </w:t>
      </w:r>
      <w:proofErr w:type="spellStart"/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>BioMax</w:t>
      </w:r>
      <w:proofErr w:type="spellEnd"/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 xml:space="preserve"> BML Kodak films. The protein loading was normalized to GADH immunoreactivity (dilution 1: 20,000, Abcam, #ab8245). The intensity of the bands was quantified using Quantity One 1-D Analysis Software (Bio-Rad). The </w:t>
      </w:r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lastRenderedPageBreak/>
        <w:t xml:space="preserve">ratio GRK2/GAPDH expression was normalized in each gel to 100% in the baseline group of patients, in order to compare the changes in GRK2 pre- </w:t>
      </w:r>
      <w:r w:rsidRPr="007B0B0D">
        <w:rPr>
          <w:rFonts w:ascii="Times New Roman" w:eastAsia="Times New Roman" w:hAnsi="Times New Roman"/>
          <w:bCs/>
          <w:i/>
          <w:sz w:val="24"/>
          <w:szCs w:val="24"/>
          <w:lang w:val="en-US" w:eastAsia="fr-CA"/>
        </w:rPr>
        <w:t>versus</w:t>
      </w:r>
      <w:r w:rsidRPr="007B0B0D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 xml:space="preserve"> post-training and to compare data obtained </w:t>
      </w:r>
      <w:r w:rsidRPr="00B15BFB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>from different gels.</w:t>
      </w:r>
    </w:p>
    <w:p w14:paraId="47DC8DB4" w14:textId="1C919114" w:rsidR="005A2E5C" w:rsidRPr="00B15BFB" w:rsidRDefault="005A2E5C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CA"/>
        </w:rPr>
      </w:pPr>
    </w:p>
    <w:p w14:paraId="0421A8C4" w14:textId="2CC18442" w:rsidR="005A2E5C" w:rsidRPr="00B15BFB" w:rsidRDefault="005A2E5C" w:rsidP="005A2E5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B15BFB">
        <w:rPr>
          <w:rFonts w:ascii="Times New Roman" w:eastAsia="Times New Roman" w:hAnsi="Times New Roman"/>
          <w:bCs/>
          <w:sz w:val="24"/>
          <w:szCs w:val="24"/>
          <w:lang w:val="en-US" w:eastAsia="fr-CA"/>
        </w:rPr>
        <w:t>S5:</w:t>
      </w:r>
      <w:r w:rsidRPr="00B15BFB">
        <w:rPr>
          <w:rFonts w:ascii="Times New Roman" w:hAnsi="Times New Roman"/>
          <w:b/>
          <w:sz w:val="24"/>
          <w:szCs w:val="24"/>
          <w:lang w:val="en-GB"/>
        </w:rPr>
        <w:t xml:space="preserve"> Maximal cardiopulmonary exercise test (CPET) parameters (description of the results)</w:t>
      </w:r>
    </w:p>
    <w:p w14:paraId="177780A3" w14:textId="34AD230D" w:rsidR="005A2E5C" w:rsidRPr="00B15BFB" w:rsidRDefault="005A2E5C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134E4">
        <w:rPr>
          <w:rFonts w:ascii="Times New Roman" w:hAnsi="Times New Roman"/>
          <w:sz w:val="24"/>
          <w:szCs w:val="24"/>
          <w:lang w:val="en-GB"/>
        </w:rPr>
        <w:t xml:space="preserve">There was a significant improvement in </w:t>
      </w:r>
      <m:oMath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134E4">
        <w:rPr>
          <w:rFonts w:ascii="Times New Roman" w:hAnsi="Times New Roman"/>
          <w:sz w:val="24"/>
          <w:szCs w:val="24"/>
          <w:lang w:val="en-GB"/>
        </w:rPr>
        <w:t>O</w:t>
      </w:r>
      <w:r w:rsidRPr="003134E4">
        <w:rPr>
          <w:rFonts w:ascii="Times New Roman" w:hAnsi="Times New Roman"/>
          <w:sz w:val="24"/>
          <w:szCs w:val="24"/>
          <w:vertAlign w:val="subscript"/>
          <w:lang w:val="en-GB"/>
        </w:rPr>
        <w:t>2peak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(indexed for lean body mass) with exercise training in the HIIT group but not in the usual care group (significant group x time interaction; p=0.012 (g=1.29) with +3.1 </w:t>
      </w:r>
      <w:r w:rsidRPr="003134E4">
        <w:rPr>
          <w:rFonts w:ascii="Times New Roman" w:hAnsi="Times New Roman"/>
          <w:sz w:val="24"/>
          <w:szCs w:val="24"/>
        </w:rPr>
        <w:t xml:space="preserve">± 2.4ml/min/kg; </w:t>
      </w:r>
      <w:r w:rsidRPr="003134E4">
        <w:rPr>
          <w:rFonts w:ascii="Times New Roman" w:hAnsi="Times New Roman"/>
          <w:sz w:val="24"/>
          <w:szCs w:val="24"/>
          <w:lang w:val="en-GB"/>
        </w:rPr>
        <w:t>p &lt; 0.0</w:t>
      </w:r>
      <w:r w:rsidRPr="003134E4">
        <w:rPr>
          <w:rFonts w:ascii="Times New Roman" w:hAnsi="Times New Roman"/>
          <w:sz w:val="24"/>
          <w:szCs w:val="24"/>
          <w:lang w:val="en-US"/>
        </w:rPr>
        <w:t>01 in the HIIT</w:t>
      </w:r>
      <w:r w:rsidRPr="003134E4">
        <w:rPr>
          <w:rFonts w:ascii="Times New Roman" w:hAnsi="Times New Roman"/>
          <w:sz w:val="24"/>
          <w:szCs w:val="24"/>
        </w:rPr>
        <w:t xml:space="preserve"> and +0.1 ± 2.3ml/min/kg; p&gt;0.05 in the usual care group, respectively)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.  Significant group x time interaction was observed for predicted </w:t>
      </w:r>
      <m:oMath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O</w:t>
      </w:r>
      <w:r w:rsidRPr="003134E4">
        <w:rPr>
          <w:rFonts w:ascii="Times New Roman" w:eastAsia="Times New Roman" w:hAnsi="Times New Roman"/>
          <w:sz w:val="24"/>
          <w:szCs w:val="24"/>
          <w:vertAlign w:val="subscript"/>
          <w:lang w:eastAsia="fr-CA"/>
        </w:rPr>
        <w:t xml:space="preserve">2peak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(p=0.026; g=1.12).  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Patients in the HIIT group improved from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93 ± 27% to 101 ± 30% of the predicted </w:t>
      </w:r>
      <m:oMath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O</w:t>
      </w:r>
      <w:r w:rsidRPr="003134E4">
        <w:rPr>
          <w:rFonts w:ascii="Times New Roman" w:eastAsia="Times New Roman" w:hAnsi="Times New Roman"/>
          <w:sz w:val="24"/>
          <w:szCs w:val="24"/>
          <w:vertAlign w:val="subscript"/>
          <w:lang w:eastAsia="fr-CA"/>
        </w:rPr>
        <w:t xml:space="preserve">2peak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(p=0.008) after training whereas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in the usual care group they reached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91 ± 26% and 90 ± 25% of the predicted </w:t>
      </w:r>
      <m:oMath>
        <m:acc>
          <m:accPr>
            <m:chr m:val="̇"/>
            <m:ctrlPr>
              <w:rPr>
                <w:rFonts w:ascii="Cambria Math" w:hAnsi="Cambria Math"/>
                <w:sz w:val="24"/>
                <w:szCs w:val="24"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134E4">
        <w:rPr>
          <w:rFonts w:ascii="Times New Roman" w:hAnsi="Times New Roman"/>
          <w:sz w:val="24"/>
          <w:szCs w:val="24"/>
          <w:lang w:val="en-GB"/>
        </w:rPr>
        <w:t>O</w:t>
      </w:r>
      <w:r w:rsidRPr="003134E4">
        <w:rPr>
          <w:rFonts w:ascii="Times New Roman" w:hAnsi="Times New Roman"/>
          <w:sz w:val="24"/>
          <w:szCs w:val="24"/>
          <w:vertAlign w:val="subscript"/>
          <w:lang w:val="en-GB"/>
        </w:rPr>
        <w:t>2peak</w:t>
      </w:r>
      <w:r w:rsidRPr="003134E4">
        <w:rPr>
          <w:rFonts w:ascii="Times New Roman" w:hAnsi="Times New Roman"/>
          <w:sz w:val="24"/>
          <w:szCs w:val="24"/>
        </w:rPr>
        <w:t xml:space="preserve">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(p &gt; 0.05).</w:t>
      </w:r>
      <w:r w:rsidRPr="003134E4">
        <w:rPr>
          <w:rFonts w:ascii="Times New Roman" w:hAnsi="Times New Roman"/>
          <w:sz w:val="24"/>
          <w:szCs w:val="24"/>
        </w:rPr>
        <w:t xml:space="preserve">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Significant group x time interaction was also observed for </w:t>
      </w:r>
      <w:r w:rsidRPr="003134E4">
        <w:rPr>
          <w:rFonts w:ascii="Times New Roman" w:hAnsi="Times New Roman"/>
          <w:sz w:val="24"/>
          <w:szCs w:val="24"/>
          <w:lang w:val="en-GB"/>
        </w:rPr>
        <w:t>OUES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 (p=0.032; g=1.08). </w:t>
      </w:r>
      <w:r w:rsidRPr="003134E4">
        <w:rPr>
          <w:rFonts w:ascii="Times New Roman" w:hAnsi="Times New Roman"/>
          <w:sz w:val="24"/>
          <w:szCs w:val="24"/>
        </w:rPr>
        <w:t xml:space="preserve">There was an improvement only in the HIIT group (from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1619 </w:t>
      </w:r>
      <w:r w:rsidRPr="003134E4">
        <w:rPr>
          <w:rFonts w:ascii="Times New Roman" w:hAnsi="Times New Roman"/>
          <w:sz w:val="24"/>
          <w:szCs w:val="24"/>
        </w:rPr>
        <w:t xml:space="preserve">± 409 to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1830 </w:t>
      </w:r>
      <w:r w:rsidRPr="003134E4">
        <w:rPr>
          <w:rFonts w:ascii="Times New Roman" w:hAnsi="Times New Roman"/>
          <w:sz w:val="24"/>
          <w:szCs w:val="24"/>
        </w:rPr>
        <w:t xml:space="preserve">± 481,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p=0.004, vs.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1832 </w:t>
      </w:r>
      <w:r w:rsidRPr="003134E4">
        <w:rPr>
          <w:rFonts w:ascii="Times New Roman" w:hAnsi="Times New Roman"/>
          <w:sz w:val="24"/>
          <w:szCs w:val="24"/>
        </w:rPr>
        <w:t xml:space="preserve">± 399 to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1838 </w:t>
      </w:r>
      <w:r w:rsidRPr="003134E4">
        <w:rPr>
          <w:rFonts w:ascii="Times New Roman" w:hAnsi="Times New Roman"/>
          <w:sz w:val="24"/>
          <w:szCs w:val="24"/>
        </w:rPr>
        <w:t xml:space="preserve">± 507,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p &gt; 0.05</w:t>
      </w:r>
      <w:r w:rsidRPr="003134E4">
        <w:rPr>
          <w:rFonts w:ascii="Times New Roman" w:hAnsi="Times New Roman"/>
          <w:sz w:val="24"/>
          <w:szCs w:val="24"/>
        </w:rPr>
        <w:t xml:space="preserve"> in the usual care group).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 Despite a non-significant group x time interaction for </w:t>
      </w:r>
      <w:r w:rsidRPr="003134E4">
        <w:rPr>
          <w:rFonts w:ascii="Times New Roman" w:hAnsi="Times New Roman"/>
          <w:sz w:val="24"/>
          <w:szCs w:val="24"/>
        </w:rPr>
        <w:t>O</w:t>
      </w:r>
      <w:r w:rsidRPr="003134E4">
        <w:rPr>
          <w:rFonts w:ascii="Times New Roman" w:hAnsi="Times New Roman"/>
          <w:sz w:val="24"/>
          <w:szCs w:val="24"/>
          <w:vertAlign w:val="subscript"/>
        </w:rPr>
        <w:t>2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pulse (p=0.110; g=0.77) and </w:t>
      </w:r>
      <m:oMath>
        <m:acc>
          <m:accPr>
            <m:chr m:val="̇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V</m:t>
            </m:r>
          </m:e>
        </m:acc>
      </m:oMath>
      <w:r w:rsidRPr="003134E4">
        <w:rPr>
          <w:rFonts w:ascii="Times New Roman" w:hAnsi="Times New Roman"/>
          <w:sz w:val="24"/>
          <w:szCs w:val="24"/>
        </w:rPr>
        <w:t>O</w:t>
      </w:r>
      <w:r w:rsidRPr="003134E4">
        <w:rPr>
          <w:rFonts w:ascii="Times New Roman" w:hAnsi="Times New Roman"/>
          <w:sz w:val="24"/>
          <w:szCs w:val="24"/>
          <w:vertAlign w:val="subscript"/>
        </w:rPr>
        <w:t>2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at VT (p=0.256; g=0.15), these both parameters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 xml:space="preserve"> 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improved only in the HIIT group (p=0.011 and p=0.023 respectively).  </w:t>
      </w:r>
      <w:r w:rsidRPr="003134E4">
        <w:rPr>
          <w:rFonts w:ascii="Times New Roman" w:hAnsi="Times New Roman"/>
          <w:sz w:val="24"/>
          <w:szCs w:val="24"/>
        </w:rPr>
        <w:t>There was a significant overall training or time effect for the improvement of p</w:t>
      </w:r>
      <w:proofErr w:type="spellStart"/>
      <w:r w:rsidRPr="003134E4">
        <w:rPr>
          <w:rFonts w:ascii="Times New Roman" w:hAnsi="Times New Roman"/>
          <w:sz w:val="24"/>
          <w:szCs w:val="24"/>
          <w:lang w:val="en-GB"/>
        </w:rPr>
        <w:t>eak</w:t>
      </w:r>
      <w:proofErr w:type="spellEnd"/>
      <w:r w:rsidRPr="003134E4">
        <w:rPr>
          <w:rFonts w:ascii="Times New Roman" w:hAnsi="Times New Roman"/>
          <w:sz w:val="24"/>
          <w:szCs w:val="24"/>
          <w:lang w:val="en-GB"/>
        </w:rPr>
        <w:t xml:space="preserve"> work load (from 120 ± 46 to 132 ± 50watts in the HIIT, p=0.009 and from 127 ± 40 to 136 ± 44watts in the usual care group, p=0.042).</w:t>
      </w:r>
    </w:p>
    <w:p w14:paraId="71267C4A" w14:textId="3AC8FCF4" w:rsidR="005A2E5C" w:rsidRPr="00B15BFB" w:rsidRDefault="005A2E5C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CE0F8AD" w14:textId="395DD4C6" w:rsidR="005A2E5C" w:rsidRPr="003134E4" w:rsidRDefault="005A2E5C" w:rsidP="005A2E5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15BFB">
        <w:rPr>
          <w:rFonts w:ascii="Times New Roman" w:hAnsi="Times New Roman"/>
          <w:sz w:val="24"/>
          <w:szCs w:val="24"/>
          <w:lang w:val="en-GB"/>
        </w:rPr>
        <w:t xml:space="preserve">S6: </w:t>
      </w:r>
      <w:r w:rsidRPr="00B15BFB">
        <w:rPr>
          <w:rFonts w:ascii="Times New Roman" w:hAnsi="Times New Roman"/>
          <w:b/>
          <w:sz w:val="24"/>
          <w:szCs w:val="24"/>
          <w:lang w:val="en-GB"/>
        </w:rPr>
        <w:t>Echocardiographic parameters (description of the results)</w:t>
      </w:r>
    </w:p>
    <w:p w14:paraId="4B9CF2A8" w14:textId="155DDA35" w:rsidR="005A2E5C" w:rsidRPr="007B0B0D" w:rsidRDefault="005A2E5C" w:rsidP="00B40E5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fr-CA"/>
        </w:rPr>
      </w:pP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Despite a non-significant group x time interaction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for radial strain (p=0.450; g=0.40), high intensity interval training resulted in significant improvements (from </w:t>
      </w:r>
      <w:r w:rsidRPr="003134E4">
        <w:rPr>
          <w:rFonts w:ascii="Times New Roman" w:hAnsi="Times New Roman"/>
          <w:sz w:val="24"/>
          <w:szCs w:val="24"/>
        </w:rPr>
        <w:t xml:space="preserve">28.8 ± 9.7% pre- to 41.6 ± </w:t>
      </w:r>
      <w:r w:rsidRPr="003134E4">
        <w:rPr>
          <w:rFonts w:ascii="Times New Roman" w:hAnsi="Times New Roman"/>
          <w:sz w:val="24"/>
          <w:szCs w:val="24"/>
        </w:rPr>
        <w:lastRenderedPageBreak/>
        <w:t xml:space="preserve">13.3% post-training; 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p=0.040) while no significant change in the usual care group (from </w:t>
      </w:r>
      <w:r w:rsidRPr="003134E4">
        <w:rPr>
          <w:rFonts w:ascii="Times New Roman" w:hAnsi="Times New Roman"/>
          <w:sz w:val="24"/>
          <w:szCs w:val="24"/>
        </w:rPr>
        <w:t xml:space="preserve">24.5 ± 6.1% pre- to 31.5 ± 12.2% post-training; 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p &gt; 0.05).  </w:t>
      </w:r>
      <w:r w:rsidRPr="003134E4">
        <w:rPr>
          <w:rFonts w:ascii="Times New Roman" w:hAnsi="Times New Roman"/>
          <w:sz w:val="24"/>
          <w:szCs w:val="24"/>
        </w:rPr>
        <w:t>Pulsed-wave tissue Doppler imaging (TDI) derived p</w:t>
      </w:r>
      <w:proofErr w:type="spellStart"/>
      <w:r w:rsidRPr="003134E4">
        <w:rPr>
          <w:rFonts w:ascii="Times New Roman" w:hAnsi="Times New Roman"/>
          <w:sz w:val="24"/>
          <w:szCs w:val="24"/>
          <w:lang w:val="en"/>
        </w:rPr>
        <w:t>eak</w:t>
      </w:r>
      <w:proofErr w:type="spellEnd"/>
      <w:r w:rsidRPr="003134E4">
        <w:rPr>
          <w:rFonts w:ascii="Times New Roman" w:hAnsi="Times New Roman"/>
          <w:sz w:val="24"/>
          <w:szCs w:val="24"/>
          <w:lang w:val="en"/>
        </w:rPr>
        <w:t xml:space="preserve"> early diastolic septal mitral annulus velocity (e’) showed also a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non-significant group x time interaction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(p=0.310; g=0.50).  However, </w:t>
      </w:r>
      <w:r w:rsidRPr="003134E4">
        <w:rPr>
          <w:rFonts w:ascii="Times New Roman" w:hAnsi="Times New Roman"/>
          <w:sz w:val="24"/>
          <w:szCs w:val="24"/>
          <w:lang w:val="en"/>
        </w:rPr>
        <w:t xml:space="preserve">significant increase in the HIIT group was observed (from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7.3 </w:t>
      </w:r>
      <w:r w:rsidRPr="003134E4">
        <w:rPr>
          <w:rFonts w:ascii="Times New Roman" w:hAnsi="Times New Roman"/>
          <w:sz w:val="24"/>
          <w:szCs w:val="24"/>
        </w:rPr>
        <w:t xml:space="preserve">± 1.2cm/s to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8.8 </w:t>
      </w:r>
      <w:r w:rsidRPr="003134E4">
        <w:rPr>
          <w:rFonts w:ascii="Times New Roman" w:hAnsi="Times New Roman"/>
          <w:sz w:val="24"/>
          <w:szCs w:val="24"/>
        </w:rPr>
        <w:t xml:space="preserve">± 1.4cm/s; 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p=0.032) while no significant change in the usual care group (from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8.3 </w:t>
      </w:r>
      <w:r w:rsidRPr="003134E4">
        <w:rPr>
          <w:rFonts w:ascii="Times New Roman" w:hAnsi="Times New Roman"/>
          <w:sz w:val="24"/>
          <w:szCs w:val="24"/>
        </w:rPr>
        <w:t xml:space="preserve">± 1.6cm/s to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8.9 </w:t>
      </w:r>
      <w:r w:rsidRPr="003134E4">
        <w:rPr>
          <w:rFonts w:ascii="Times New Roman" w:hAnsi="Times New Roman"/>
          <w:sz w:val="24"/>
          <w:szCs w:val="24"/>
        </w:rPr>
        <w:t xml:space="preserve">± 2.2cm/s; </w:t>
      </w:r>
      <w:r w:rsidRPr="003134E4">
        <w:rPr>
          <w:rFonts w:ascii="Times New Roman" w:hAnsi="Times New Roman"/>
          <w:sz w:val="24"/>
          <w:szCs w:val="24"/>
          <w:lang w:val="en-GB"/>
        </w:rPr>
        <w:t>p &gt; 0.05). A</w:t>
      </w:r>
      <w:r w:rsidRPr="003134E4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3134E4">
        <w:rPr>
          <w:rFonts w:ascii="Times New Roman" w:eastAsia="Times New Roman" w:hAnsi="Times New Roman"/>
          <w:sz w:val="24"/>
          <w:szCs w:val="24"/>
          <w:lang w:eastAsia="fr-CA"/>
        </w:rPr>
        <w:t>non-significant group x time interaction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was found for global longitudinal strain rate (GLSR) (p=0.616; g=0.06) and a slight improved over time was observed</w:t>
      </w:r>
      <w:r w:rsidRPr="003134E4">
        <w:rPr>
          <w:rFonts w:ascii="Times New Roman" w:hAnsi="Times New Roman"/>
          <w:sz w:val="24"/>
          <w:szCs w:val="24"/>
        </w:rPr>
        <w:t xml:space="preserve"> in the usual care group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(change (post-pre) =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-0.11 </w:t>
      </w:r>
      <w:r w:rsidRPr="003134E4">
        <w:rPr>
          <w:rFonts w:ascii="Times New Roman" w:hAnsi="Times New Roman"/>
          <w:sz w:val="24"/>
          <w:szCs w:val="24"/>
        </w:rPr>
        <w:t>± 0.28</w:t>
      </w:r>
      <w:r w:rsidRPr="003134E4">
        <w:rPr>
          <w:rFonts w:ascii="Times New Roman" w:hAnsi="Times New Roman"/>
          <w:sz w:val="24"/>
          <w:szCs w:val="24"/>
          <w:lang w:eastAsia="de-CH"/>
        </w:rPr>
        <w:t xml:space="preserve"> s</w:t>
      </w:r>
      <w:r w:rsidRPr="003134E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134E4">
        <w:rPr>
          <w:rFonts w:ascii="Times New Roman" w:hAnsi="Times New Roman"/>
          <w:sz w:val="24"/>
          <w:szCs w:val="24"/>
        </w:rPr>
        <w:t xml:space="preserve">; </w:t>
      </w:r>
      <w:r w:rsidRPr="003134E4">
        <w:rPr>
          <w:rFonts w:ascii="Times New Roman" w:hAnsi="Times New Roman"/>
          <w:sz w:val="24"/>
          <w:szCs w:val="24"/>
          <w:lang w:val="en-GB"/>
        </w:rPr>
        <w:t>p &gt; 0.05</w:t>
      </w:r>
      <w:r w:rsidRPr="003134E4">
        <w:rPr>
          <w:rFonts w:ascii="Times New Roman" w:hAnsi="Times New Roman"/>
          <w:sz w:val="24"/>
          <w:szCs w:val="24"/>
        </w:rPr>
        <w:t xml:space="preserve"> in the HIIT and </w:t>
      </w:r>
      <w:r w:rsidRPr="003134E4">
        <w:rPr>
          <w:rFonts w:ascii="Times New Roman" w:hAnsi="Times New Roman"/>
          <w:sz w:val="24"/>
          <w:szCs w:val="24"/>
          <w:lang w:val="en-US"/>
        </w:rPr>
        <w:t xml:space="preserve">-0.13 </w:t>
      </w:r>
      <w:r w:rsidRPr="003134E4">
        <w:rPr>
          <w:rFonts w:ascii="Times New Roman" w:hAnsi="Times New Roman"/>
          <w:sz w:val="24"/>
          <w:szCs w:val="24"/>
        </w:rPr>
        <w:t>± 0.21</w:t>
      </w:r>
      <w:r w:rsidRPr="003134E4">
        <w:rPr>
          <w:rFonts w:ascii="Times New Roman" w:hAnsi="Times New Roman"/>
          <w:sz w:val="24"/>
          <w:szCs w:val="24"/>
          <w:lang w:eastAsia="de-CH"/>
        </w:rPr>
        <w:t xml:space="preserve"> s</w:t>
      </w:r>
      <w:r w:rsidRPr="003134E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3134E4">
        <w:rPr>
          <w:rFonts w:ascii="Times New Roman" w:hAnsi="Times New Roman"/>
          <w:sz w:val="24"/>
          <w:szCs w:val="24"/>
        </w:rPr>
        <w:t xml:space="preserve">; </w:t>
      </w:r>
      <w:r w:rsidRPr="003134E4">
        <w:rPr>
          <w:rFonts w:ascii="Times New Roman" w:hAnsi="Times New Roman"/>
          <w:sz w:val="24"/>
          <w:szCs w:val="24"/>
          <w:lang w:val="en-GB"/>
        </w:rPr>
        <w:t>p=0.042</w:t>
      </w:r>
      <w:r w:rsidRPr="003134E4">
        <w:rPr>
          <w:rFonts w:ascii="Times New Roman" w:hAnsi="Times New Roman"/>
          <w:sz w:val="24"/>
          <w:szCs w:val="24"/>
        </w:rPr>
        <w:t xml:space="preserve"> in the usual care group).</w:t>
      </w:r>
      <w:r w:rsidRPr="003134E4">
        <w:rPr>
          <w:rFonts w:ascii="Times New Roman" w:hAnsi="Times New Roman"/>
          <w:sz w:val="24"/>
          <w:szCs w:val="24"/>
          <w:lang w:val="en-GB"/>
        </w:rPr>
        <w:t xml:space="preserve"> There were no significant differences with regard to global longitudinal strain, circumferential strain, left ventricular geometry (i.e. left ventricular mass, end-diastolic and end-systolic volumes, all indexed by body surface area) and other LV diastolic functional parameters (i.e. E/A ratio, E/e’; p &gt; 0.05 for all reported parameters).</w:t>
      </w:r>
    </w:p>
    <w:p w14:paraId="678FA3C2" w14:textId="77777777" w:rsidR="008310EE" w:rsidRPr="003F59BB" w:rsidRDefault="008310EE" w:rsidP="00B40E5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706003D8" w14:textId="77777777" w:rsidR="00B40DA7" w:rsidRDefault="00B40DA7" w:rsidP="00B40E5D">
      <w:pPr>
        <w:tabs>
          <w:tab w:val="left" w:pos="640"/>
        </w:tabs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sz w:val="24"/>
          <w:szCs w:val="24"/>
          <w:lang w:val="en-GB" w:eastAsia="fr-CA"/>
        </w:rPr>
      </w:pPr>
    </w:p>
    <w:p w14:paraId="71E746BB" w14:textId="77777777" w:rsidR="00B67EE4" w:rsidRDefault="00B67EE4" w:rsidP="00B40E5D">
      <w:pPr>
        <w:tabs>
          <w:tab w:val="left" w:pos="640"/>
        </w:tabs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sz w:val="24"/>
          <w:szCs w:val="24"/>
          <w:lang w:val="en-GB" w:eastAsia="fr-CA"/>
        </w:rPr>
      </w:pPr>
    </w:p>
    <w:p w14:paraId="76357F10" w14:textId="77777777" w:rsidR="00B67EE4" w:rsidRDefault="00B67EE4" w:rsidP="00B40E5D">
      <w:pPr>
        <w:tabs>
          <w:tab w:val="left" w:pos="640"/>
        </w:tabs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sz w:val="24"/>
          <w:szCs w:val="24"/>
          <w:lang w:val="en-GB" w:eastAsia="fr-CA"/>
        </w:rPr>
      </w:pPr>
    </w:p>
    <w:p w14:paraId="119611FF" w14:textId="107DD083" w:rsidR="00B06F0D" w:rsidRPr="008B2D49" w:rsidRDefault="00B67EE4" w:rsidP="00B40E5D">
      <w:pPr>
        <w:tabs>
          <w:tab w:val="left" w:pos="640"/>
        </w:tabs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sz w:val="24"/>
          <w:szCs w:val="24"/>
          <w:lang w:val="en-GB" w:eastAsia="fr-CA"/>
        </w:rPr>
      </w:pPr>
      <w:r>
        <w:rPr>
          <w:rFonts w:ascii="Times New Roman" w:hAnsi="Times New Roman"/>
          <w:sz w:val="24"/>
          <w:szCs w:val="24"/>
          <w:lang w:val="en-GB" w:eastAsia="fr-CA"/>
        </w:rPr>
        <w:fldChar w:fldCharType="begin"/>
      </w:r>
      <w:r>
        <w:rPr>
          <w:rFonts w:ascii="Times New Roman" w:hAnsi="Times New Roman"/>
          <w:sz w:val="24"/>
          <w:szCs w:val="24"/>
          <w:lang w:val="en-GB" w:eastAsia="fr-CA"/>
        </w:rPr>
        <w:instrText xml:space="preserve"> ADDIN EN.REFLIST </w:instrText>
      </w:r>
      <w:r>
        <w:rPr>
          <w:rFonts w:ascii="Times New Roman" w:hAnsi="Times New Roman"/>
          <w:sz w:val="24"/>
          <w:szCs w:val="24"/>
          <w:lang w:val="en-GB" w:eastAsia="fr-CA"/>
        </w:rPr>
        <w:fldChar w:fldCharType="end"/>
      </w:r>
      <w:bookmarkEnd w:id="0"/>
    </w:p>
    <w:sectPr w:rsidR="00B06F0D" w:rsidRPr="008B2D49" w:rsidSect="00E54061">
      <w:head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0211C" w14:textId="77777777" w:rsidR="001C2398" w:rsidRDefault="001C2398" w:rsidP="0037792F">
      <w:pPr>
        <w:spacing w:after="0" w:line="240" w:lineRule="auto"/>
      </w:pPr>
      <w:r>
        <w:separator/>
      </w:r>
    </w:p>
  </w:endnote>
  <w:endnote w:type="continuationSeparator" w:id="0">
    <w:p w14:paraId="536A31C3" w14:textId="77777777" w:rsidR="001C2398" w:rsidRDefault="001C2398" w:rsidP="00377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A8019" w14:textId="77777777" w:rsidR="001C2398" w:rsidRDefault="001C2398" w:rsidP="0037792F">
      <w:pPr>
        <w:spacing w:after="0" w:line="240" w:lineRule="auto"/>
      </w:pPr>
      <w:r>
        <w:separator/>
      </w:r>
    </w:p>
  </w:footnote>
  <w:footnote w:type="continuationSeparator" w:id="0">
    <w:p w14:paraId="54114BEF" w14:textId="77777777" w:rsidR="001C2398" w:rsidRDefault="001C2398" w:rsidP="003779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0784580"/>
      <w:docPartObj>
        <w:docPartGallery w:val="Page Numbers (Top of Page)"/>
        <w:docPartUnique/>
      </w:docPartObj>
    </w:sdtPr>
    <w:sdtEndPr/>
    <w:sdtContent>
      <w:p w14:paraId="4DF66AA0" w14:textId="629EC1D8" w:rsidR="00890356" w:rsidRDefault="0089035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1373" w:rsidRPr="00BE1373">
          <w:rPr>
            <w:noProof/>
            <w:lang w:val="fr-FR"/>
          </w:rPr>
          <w:t>4</w:t>
        </w:r>
        <w:r>
          <w:fldChar w:fldCharType="end"/>
        </w:r>
        <w:r>
          <w:t xml:space="preserve"> /</w:t>
        </w:r>
        <w:fldSimple w:instr=" NUMPAGES  \* Arabic  \* MERGEFORMAT ">
          <w:r w:rsidR="00BE1373">
            <w:rPr>
              <w:noProof/>
            </w:rPr>
            <w:t>4</w:t>
          </w:r>
        </w:fldSimple>
      </w:p>
    </w:sdtContent>
  </w:sdt>
  <w:p w14:paraId="63614CFB" w14:textId="77777777" w:rsidR="00890356" w:rsidRDefault="008903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B5FB3"/>
    <w:multiLevelType w:val="hybridMultilevel"/>
    <w:tmpl w:val="5B9E13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20B90"/>
    <w:multiLevelType w:val="hybridMultilevel"/>
    <w:tmpl w:val="81DE801C"/>
    <w:lvl w:ilvl="0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6C1C"/>
    <w:rsid w:val="00000586"/>
    <w:rsid w:val="00003A50"/>
    <w:rsid w:val="00004549"/>
    <w:rsid w:val="0000556C"/>
    <w:rsid w:val="000061A7"/>
    <w:rsid w:val="00010058"/>
    <w:rsid w:val="00011C69"/>
    <w:rsid w:val="00014AD7"/>
    <w:rsid w:val="0001501D"/>
    <w:rsid w:val="00016962"/>
    <w:rsid w:val="000212B3"/>
    <w:rsid w:val="00022428"/>
    <w:rsid w:val="0002287C"/>
    <w:rsid w:val="000241B7"/>
    <w:rsid w:val="000274B1"/>
    <w:rsid w:val="000277C3"/>
    <w:rsid w:val="00027C18"/>
    <w:rsid w:val="00035363"/>
    <w:rsid w:val="00036C8D"/>
    <w:rsid w:val="00037141"/>
    <w:rsid w:val="00037A7A"/>
    <w:rsid w:val="00037C2E"/>
    <w:rsid w:val="00040328"/>
    <w:rsid w:val="00041301"/>
    <w:rsid w:val="00041782"/>
    <w:rsid w:val="000461B0"/>
    <w:rsid w:val="00046740"/>
    <w:rsid w:val="0005072F"/>
    <w:rsid w:val="00055297"/>
    <w:rsid w:val="000554AF"/>
    <w:rsid w:val="000571C6"/>
    <w:rsid w:val="000601C6"/>
    <w:rsid w:val="0006087C"/>
    <w:rsid w:val="0006150B"/>
    <w:rsid w:val="00062C56"/>
    <w:rsid w:val="00064CDE"/>
    <w:rsid w:val="000668D8"/>
    <w:rsid w:val="00067555"/>
    <w:rsid w:val="00067782"/>
    <w:rsid w:val="00071632"/>
    <w:rsid w:val="000716E2"/>
    <w:rsid w:val="00072E0D"/>
    <w:rsid w:val="00072E89"/>
    <w:rsid w:val="000733CC"/>
    <w:rsid w:val="000745DE"/>
    <w:rsid w:val="00076F6B"/>
    <w:rsid w:val="00080BD6"/>
    <w:rsid w:val="00082F05"/>
    <w:rsid w:val="00083A31"/>
    <w:rsid w:val="000847C4"/>
    <w:rsid w:val="00085340"/>
    <w:rsid w:val="00093C78"/>
    <w:rsid w:val="0009540B"/>
    <w:rsid w:val="00095640"/>
    <w:rsid w:val="00097D73"/>
    <w:rsid w:val="000A11DA"/>
    <w:rsid w:val="000A2EFE"/>
    <w:rsid w:val="000A3C1F"/>
    <w:rsid w:val="000A4FF7"/>
    <w:rsid w:val="000A6D8A"/>
    <w:rsid w:val="000A7FBD"/>
    <w:rsid w:val="000B6833"/>
    <w:rsid w:val="000C334D"/>
    <w:rsid w:val="000C47F3"/>
    <w:rsid w:val="000C524E"/>
    <w:rsid w:val="000C5547"/>
    <w:rsid w:val="000C5D94"/>
    <w:rsid w:val="000D10DA"/>
    <w:rsid w:val="000D1240"/>
    <w:rsid w:val="000D1A7B"/>
    <w:rsid w:val="000D222A"/>
    <w:rsid w:val="000D35D3"/>
    <w:rsid w:val="000D3F03"/>
    <w:rsid w:val="000D4A50"/>
    <w:rsid w:val="000D53AB"/>
    <w:rsid w:val="000D77E3"/>
    <w:rsid w:val="000D7C6F"/>
    <w:rsid w:val="000E1137"/>
    <w:rsid w:val="000E1C5A"/>
    <w:rsid w:val="000E1C97"/>
    <w:rsid w:val="000E33D1"/>
    <w:rsid w:val="000E4417"/>
    <w:rsid w:val="000E54D9"/>
    <w:rsid w:val="000E5E29"/>
    <w:rsid w:val="000E60FE"/>
    <w:rsid w:val="000E648F"/>
    <w:rsid w:val="000E6B91"/>
    <w:rsid w:val="000F06B0"/>
    <w:rsid w:val="000F0A47"/>
    <w:rsid w:val="000F0A51"/>
    <w:rsid w:val="000F0D89"/>
    <w:rsid w:val="000F1E84"/>
    <w:rsid w:val="000F2197"/>
    <w:rsid w:val="000F2A57"/>
    <w:rsid w:val="000F3F85"/>
    <w:rsid w:val="000F5717"/>
    <w:rsid w:val="000F5845"/>
    <w:rsid w:val="000F6793"/>
    <w:rsid w:val="000F7161"/>
    <w:rsid w:val="001005D8"/>
    <w:rsid w:val="00101731"/>
    <w:rsid w:val="00107307"/>
    <w:rsid w:val="00107495"/>
    <w:rsid w:val="00107CD5"/>
    <w:rsid w:val="0011093D"/>
    <w:rsid w:val="00111B31"/>
    <w:rsid w:val="00111F95"/>
    <w:rsid w:val="0011275D"/>
    <w:rsid w:val="001133DF"/>
    <w:rsid w:val="001227C7"/>
    <w:rsid w:val="00123E80"/>
    <w:rsid w:val="001240D3"/>
    <w:rsid w:val="001277F1"/>
    <w:rsid w:val="001278F7"/>
    <w:rsid w:val="001311AC"/>
    <w:rsid w:val="00132AFD"/>
    <w:rsid w:val="00135532"/>
    <w:rsid w:val="00136740"/>
    <w:rsid w:val="00141E32"/>
    <w:rsid w:val="00141EB6"/>
    <w:rsid w:val="0014307B"/>
    <w:rsid w:val="00146A39"/>
    <w:rsid w:val="001479D1"/>
    <w:rsid w:val="0015203E"/>
    <w:rsid w:val="00154C82"/>
    <w:rsid w:val="00156382"/>
    <w:rsid w:val="00157A21"/>
    <w:rsid w:val="001605AA"/>
    <w:rsid w:val="00160A27"/>
    <w:rsid w:val="001630B2"/>
    <w:rsid w:val="00165BDC"/>
    <w:rsid w:val="00170BF5"/>
    <w:rsid w:val="001713FE"/>
    <w:rsid w:val="00172F86"/>
    <w:rsid w:val="001735EB"/>
    <w:rsid w:val="00173AAA"/>
    <w:rsid w:val="00173F3E"/>
    <w:rsid w:val="001742DB"/>
    <w:rsid w:val="001744B9"/>
    <w:rsid w:val="00175185"/>
    <w:rsid w:val="00176BC8"/>
    <w:rsid w:val="0018192F"/>
    <w:rsid w:val="00183796"/>
    <w:rsid w:val="00186D18"/>
    <w:rsid w:val="001923DE"/>
    <w:rsid w:val="00192AA4"/>
    <w:rsid w:val="0019369F"/>
    <w:rsid w:val="001939FF"/>
    <w:rsid w:val="00195603"/>
    <w:rsid w:val="001956A5"/>
    <w:rsid w:val="00197295"/>
    <w:rsid w:val="001A009F"/>
    <w:rsid w:val="001A2E11"/>
    <w:rsid w:val="001A4192"/>
    <w:rsid w:val="001A48C0"/>
    <w:rsid w:val="001A4B59"/>
    <w:rsid w:val="001A5B82"/>
    <w:rsid w:val="001B0C73"/>
    <w:rsid w:val="001B2C3D"/>
    <w:rsid w:val="001B3837"/>
    <w:rsid w:val="001B451D"/>
    <w:rsid w:val="001B69D6"/>
    <w:rsid w:val="001C05C2"/>
    <w:rsid w:val="001C090D"/>
    <w:rsid w:val="001C16BB"/>
    <w:rsid w:val="001C2398"/>
    <w:rsid w:val="001C3B18"/>
    <w:rsid w:val="001C50CF"/>
    <w:rsid w:val="001C70F5"/>
    <w:rsid w:val="001D22C1"/>
    <w:rsid w:val="001D2CB7"/>
    <w:rsid w:val="001D3842"/>
    <w:rsid w:val="001D4A3D"/>
    <w:rsid w:val="001D5301"/>
    <w:rsid w:val="001D78B1"/>
    <w:rsid w:val="001E0066"/>
    <w:rsid w:val="001E09B3"/>
    <w:rsid w:val="001E230F"/>
    <w:rsid w:val="001E3682"/>
    <w:rsid w:val="001E4B85"/>
    <w:rsid w:val="001E5B97"/>
    <w:rsid w:val="001E5E9A"/>
    <w:rsid w:val="001E7A36"/>
    <w:rsid w:val="001F02FC"/>
    <w:rsid w:val="001F0316"/>
    <w:rsid w:val="001F1658"/>
    <w:rsid w:val="001F1791"/>
    <w:rsid w:val="001F1AB4"/>
    <w:rsid w:val="001F1CDB"/>
    <w:rsid w:val="001F1D3B"/>
    <w:rsid w:val="001F3800"/>
    <w:rsid w:val="001F46A1"/>
    <w:rsid w:val="001F54F5"/>
    <w:rsid w:val="0020117F"/>
    <w:rsid w:val="0020120F"/>
    <w:rsid w:val="002024E2"/>
    <w:rsid w:val="0020336F"/>
    <w:rsid w:val="00204D21"/>
    <w:rsid w:val="00205A99"/>
    <w:rsid w:val="002065B6"/>
    <w:rsid w:val="002070C3"/>
    <w:rsid w:val="00207EBA"/>
    <w:rsid w:val="00210E74"/>
    <w:rsid w:val="00211C7F"/>
    <w:rsid w:val="00212E68"/>
    <w:rsid w:val="002131AA"/>
    <w:rsid w:val="00216503"/>
    <w:rsid w:val="00222E7C"/>
    <w:rsid w:val="002241E9"/>
    <w:rsid w:val="002246F4"/>
    <w:rsid w:val="00224C1C"/>
    <w:rsid w:val="002253D8"/>
    <w:rsid w:val="00230E78"/>
    <w:rsid w:val="002313D7"/>
    <w:rsid w:val="00231595"/>
    <w:rsid w:val="00233D31"/>
    <w:rsid w:val="00235671"/>
    <w:rsid w:val="00236674"/>
    <w:rsid w:val="00237EAD"/>
    <w:rsid w:val="00237F0C"/>
    <w:rsid w:val="00240FF6"/>
    <w:rsid w:val="00242374"/>
    <w:rsid w:val="002425C2"/>
    <w:rsid w:val="00242AC2"/>
    <w:rsid w:val="002442E2"/>
    <w:rsid w:val="00245578"/>
    <w:rsid w:val="002462DC"/>
    <w:rsid w:val="00247ABB"/>
    <w:rsid w:val="00250B26"/>
    <w:rsid w:val="002520E1"/>
    <w:rsid w:val="002527CE"/>
    <w:rsid w:val="00253071"/>
    <w:rsid w:val="00253F81"/>
    <w:rsid w:val="00253F8F"/>
    <w:rsid w:val="00254A64"/>
    <w:rsid w:val="0025518C"/>
    <w:rsid w:val="00255822"/>
    <w:rsid w:val="0025720F"/>
    <w:rsid w:val="00257998"/>
    <w:rsid w:val="00262266"/>
    <w:rsid w:val="002637A5"/>
    <w:rsid w:val="00263E43"/>
    <w:rsid w:val="00264CA6"/>
    <w:rsid w:val="00265C3C"/>
    <w:rsid w:val="00266DF7"/>
    <w:rsid w:val="00267097"/>
    <w:rsid w:val="00267897"/>
    <w:rsid w:val="002709AF"/>
    <w:rsid w:val="00270CDD"/>
    <w:rsid w:val="00271735"/>
    <w:rsid w:val="002732D7"/>
    <w:rsid w:val="00280967"/>
    <w:rsid w:val="00280FDD"/>
    <w:rsid w:val="00282B71"/>
    <w:rsid w:val="00283F4D"/>
    <w:rsid w:val="00285826"/>
    <w:rsid w:val="002866C8"/>
    <w:rsid w:val="00287421"/>
    <w:rsid w:val="00292169"/>
    <w:rsid w:val="00293701"/>
    <w:rsid w:val="00295400"/>
    <w:rsid w:val="002969FE"/>
    <w:rsid w:val="002A0EDB"/>
    <w:rsid w:val="002A13D9"/>
    <w:rsid w:val="002A14BF"/>
    <w:rsid w:val="002A23F3"/>
    <w:rsid w:val="002A2A71"/>
    <w:rsid w:val="002A3376"/>
    <w:rsid w:val="002A3C1D"/>
    <w:rsid w:val="002A4CE8"/>
    <w:rsid w:val="002A724D"/>
    <w:rsid w:val="002A799D"/>
    <w:rsid w:val="002B0283"/>
    <w:rsid w:val="002B116A"/>
    <w:rsid w:val="002B1CF7"/>
    <w:rsid w:val="002B5DE1"/>
    <w:rsid w:val="002B6785"/>
    <w:rsid w:val="002B6981"/>
    <w:rsid w:val="002B7527"/>
    <w:rsid w:val="002C4ED5"/>
    <w:rsid w:val="002C67ED"/>
    <w:rsid w:val="002D02A6"/>
    <w:rsid w:val="002D0EFB"/>
    <w:rsid w:val="002D2864"/>
    <w:rsid w:val="002D2F07"/>
    <w:rsid w:val="002D5101"/>
    <w:rsid w:val="002D5A93"/>
    <w:rsid w:val="002D628F"/>
    <w:rsid w:val="002D6557"/>
    <w:rsid w:val="002D7C6A"/>
    <w:rsid w:val="002D7FD0"/>
    <w:rsid w:val="002E0794"/>
    <w:rsid w:val="002E2563"/>
    <w:rsid w:val="002E276B"/>
    <w:rsid w:val="002E3996"/>
    <w:rsid w:val="002E3BD4"/>
    <w:rsid w:val="002E4FCC"/>
    <w:rsid w:val="002E52DE"/>
    <w:rsid w:val="002E5477"/>
    <w:rsid w:val="002E574D"/>
    <w:rsid w:val="002E5CBA"/>
    <w:rsid w:val="002E6A5D"/>
    <w:rsid w:val="002E745F"/>
    <w:rsid w:val="002E7576"/>
    <w:rsid w:val="002F0476"/>
    <w:rsid w:val="002F215E"/>
    <w:rsid w:val="002F2C78"/>
    <w:rsid w:val="002F2D69"/>
    <w:rsid w:val="00300BAF"/>
    <w:rsid w:val="00302CC3"/>
    <w:rsid w:val="00304768"/>
    <w:rsid w:val="003056C4"/>
    <w:rsid w:val="00305E47"/>
    <w:rsid w:val="00306E73"/>
    <w:rsid w:val="00310004"/>
    <w:rsid w:val="003102A2"/>
    <w:rsid w:val="00311294"/>
    <w:rsid w:val="003134E4"/>
    <w:rsid w:val="00313578"/>
    <w:rsid w:val="0031434D"/>
    <w:rsid w:val="00316466"/>
    <w:rsid w:val="0031797A"/>
    <w:rsid w:val="003200B0"/>
    <w:rsid w:val="00320F89"/>
    <w:rsid w:val="00325035"/>
    <w:rsid w:val="00325FB5"/>
    <w:rsid w:val="003277A2"/>
    <w:rsid w:val="00330692"/>
    <w:rsid w:val="00330D5E"/>
    <w:rsid w:val="00331044"/>
    <w:rsid w:val="00335A1A"/>
    <w:rsid w:val="00337488"/>
    <w:rsid w:val="003403DE"/>
    <w:rsid w:val="003407E7"/>
    <w:rsid w:val="0034166C"/>
    <w:rsid w:val="003427E8"/>
    <w:rsid w:val="00342984"/>
    <w:rsid w:val="0034411D"/>
    <w:rsid w:val="00346D89"/>
    <w:rsid w:val="00351600"/>
    <w:rsid w:val="00352753"/>
    <w:rsid w:val="00353E68"/>
    <w:rsid w:val="00355863"/>
    <w:rsid w:val="003561C4"/>
    <w:rsid w:val="00356230"/>
    <w:rsid w:val="00356894"/>
    <w:rsid w:val="003573D5"/>
    <w:rsid w:val="00357C3E"/>
    <w:rsid w:val="00357E7B"/>
    <w:rsid w:val="003609B0"/>
    <w:rsid w:val="003645BC"/>
    <w:rsid w:val="00367376"/>
    <w:rsid w:val="003701E8"/>
    <w:rsid w:val="0037028F"/>
    <w:rsid w:val="00370DC4"/>
    <w:rsid w:val="00374933"/>
    <w:rsid w:val="003751A6"/>
    <w:rsid w:val="00375395"/>
    <w:rsid w:val="003769C2"/>
    <w:rsid w:val="0037760F"/>
    <w:rsid w:val="0037792F"/>
    <w:rsid w:val="00380455"/>
    <w:rsid w:val="003804B8"/>
    <w:rsid w:val="003823F3"/>
    <w:rsid w:val="00385D1D"/>
    <w:rsid w:val="00385DF7"/>
    <w:rsid w:val="003871F3"/>
    <w:rsid w:val="0038752B"/>
    <w:rsid w:val="00390FC3"/>
    <w:rsid w:val="003913C6"/>
    <w:rsid w:val="00391841"/>
    <w:rsid w:val="003967C5"/>
    <w:rsid w:val="00397C71"/>
    <w:rsid w:val="003A005A"/>
    <w:rsid w:val="003A0400"/>
    <w:rsid w:val="003A0634"/>
    <w:rsid w:val="003A0B7C"/>
    <w:rsid w:val="003A0FBC"/>
    <w:rsid w:val="003A31BA"/>
    <w:rsid w:val="003A3680"/>
    <w:rsid w:val="003A3A75"/>
    <w:rsid w:val="003A3EB8"/>
    <w:rsid w:val="003A5A95"/>
    <w:rsid w:val="003A6620"/>
    <w:rsid w:val="003A74FB"/>
    <w:rsid w:val="003A7525"/>
    <w:rsid w:val="003B27E1"/>
    <w:rsid w:val="003B2824"/>
    <w:rsid w:val="003B2FA2"/>
    <w:rsid w:val="003B316B"/>
    <w:rsid w:val="003B3702"/>
    <w:rsid w:val="003B54C1"/>
    <w:rsid w:val="003B65D8"/>
    <w:rsid w:val="003C2398"/>
    <w:rsid w:val="003C3B21"/>
    <w:rsid w:val="003C773E"/>
    <w:rsid w:val="003D0065"/>
    <w:rsid w:val="003D092B"/>
    <w:rsid w:val="003D11FC"/>
    <w:rsid w:val="003D2E4D"/>
    <w:rsid w:val="003D475A"/>
    <w:rsid w:val="003D4D04"/>
    <w:rsid w:val="003D5E66"/>
    <w:rsid w:val="003D67A7"/>
    <w:rsid w:val="003D6AC9"/>
    <w:rsid w:val="003D6B3D"/>
    <w:rsid w:val="003E0529"/>
    <w:rsid w:val="003E1D8B"/>
    <w:rsid w:val="003E5C93"/>
    <w:rsid w:val="003E69CC"/>
    <w:rsid w:val="003E6DC1"/>
    <w:rsid w:val="003E7ED1"/>
    <w:rsid w:val="003F01A8"/>
    <w:rsid w:val="003F1FBF"/>
    <w:rsid w:val="003F4942"/>
    <w:rsid w:val="003F4C6D"/>
    <w:rsid w:val="003F5B94"/>
    <w:rsid w:val="003F6606"/>
    <w:rsid w:val="003F6936"/>
    <w:rsid w:val="00400632"/>
    <w:rsid w:val="0040063B"/>
    <w:rsid w:val="0040145F"/>
    <w:rsid w:val="00401573"/>
    <w:rsid w:val="0040265B"/>
    <w:rsid w:val="0040459B"/>
    <w:rsid w:val="00406907"/>
    <w:rsid w:val="00407D47"/>
    <w:rsid w:val="00413F32"/>
    <w:rsid w:val="00415E25"/>
    <w:rsid w:val="00417262"/>
    <w:rsid w:val="00420CA8"/>
    <w:rsid w:val="00421285"/>
    <w:rsid w:val="00422460"/>
    <w:rsid w:val="00425583"/>
    <w:rsid w:val="00425DC8"/>
    <w:rsid w:val="00426294"/>
    <w:rsid w:val="00426372"/>
    <w:rsid w:val="00426F85"/>
    <w:rsid w:val="004276E6"/>
    <w:rsid w:val="00433D6A"/>
    <w:rsid w:val="00434B7E"/>
    <w:rsid w:val="004351EF"/>
    <w:rsid w:val="00436A7F"/>
    <w:rsid w:val="00437A3F"/>
    <w:rsid w:val="0044030D"/>
    <w:rsid w:val="00441F56"/>
    <w:rsid w:val="00445752"/>
    <w:rsid w:val="004461BD"/>
    <w:rsid w:val="004474C3"/>
    <w:rsid w:val="00450689"/>
    <w:rsid w:val="00452CF7"/>
    <w:rsid w:val="0045406B"/>
    <w:rsid w:val="0045525D"/>
    <w:rsid w:val="00455713"/>
    <w:rsid w:val="00455989"/>
    <w:rsid w:val="00457C1E"/>
    <w:rsid w:val="004602A3"/>
    <w:rsid w:val="004607E5"/>
    <w:rsid w:val="00461DA7"/>
    <w:rsid w:val="00462B81"/>
    <w:rsid w:val="00462F97"/>
    <w:rsid w:val="00463210"/>
    <w:rsid w:val="0046409C"/>
    <w:rsid w:val="004647EC"/>
    <w:rsid w:val="00467417"/>
    <w:rsid w:val="0047017F"/>
    <w:rsid w:val="00470FFD"/>
    <w:rsid w:val="00471D08"/>
    <w:rsid w:val="00472A6A"/>
    <w:rsid w:val="00472E0E"/>
    <w:rsid w:val="00473390"/>
    <w:rsid w:val="004759D8"/>
    <w:rsid w:val="00477399"/>
    <w:rsid w:val="00477A57"/>
    <w:rsid w:val="00477AD4"/>
    <w:rsid w:val="00483085"/>
    <w:rsid w:val="00484DD9"/>
    <w:rsid w:val="004852CC"/>
    <w:rsid w:val="00485CC5"/>
    <w:rsid w:val="00485ECC"/>
    <w:rsid w:val="004865E8"/>
    <w:rsid w:val="00487B4B"/>
    <w:rsid w:val="00490F94"/>
    <w:rsid w:val="00492775"/>
    <w:rsid w:val="00494BA5"/>
    <w:rsid w:val="00495BF0"/>
    <w:rsid w:val="00496945"/>
    <w:rsid w:val="00497BD7"/>
    <w:rsid w:val="004A3487"/>
    <w:rsid w:val="004A4175"/>
    <w:rsid w:val="004A45E1"/>
    <w:rsid w:val="004A4AC2"/>
    <w:rsid w:val="004A61DB"/>
    <w:rsid w:val="004A71B9"/>
    <w:rsid w:val="004A755B"/>
    <w:rsid w:val="004A7F7B"/>
    <w:rsid w:val="004A7FEA"/>
    <w:rsid w:val="004B09F8"/>
    <w:rsid w:val="004B3218"/>
    <w:rsid w:val="004B4073"/>
    <w:rsid w:val="004B5728"/>
    <w:rsid w:val="004B64DF"/>
    <w:rsid w:val="004B7400"/>
    <w:rsid w:val="004B783D"/>
    <w:rsid w:val="004C0D99"/>
    <w:rsid w:val="004C12C4"/>
    <w:rsid w:val="004C18D6"/>
    <w:rsid w:val="004C1B2C"/>
    <w:rsid w:val="004C1CF8"/>
    <w:rsid w:val="004C3C2A"/>
    <w:rsid w:val="004C43BF"/>
    <w:rsid w:val="004C49FD"/>
    <w:rsid w:val="004C72B4"/>
    <w:rsid w:val="004C7A30"/>
    <w:rsid w:val="004D048F"/>
    <w:rsid w:val="004D3DF9"/>
    <w:rsid w:val="004D4110"/>
    <w:rsid w:val="004D46D9"/>
    <w:rsid w:val="004D4806"/>
    <w:rsid w:val="004D5F0E"/>
    <w:rsid w:val="004D6555"/>
    <w:rsid w:val="004D794A"/>
    <w:rsid w:val="004E042D"/>
    <w:rsid w:val="004E0A78"/>
    <w:rsid w:val="004E1722"/>
    <w:rsid w:val="004E212B"/>
    <w:rsid w:val="004E5B46"/>
    <w:rsid w:val="004F0A3A"/>
    <w:rsid w:val="004F1A5A"/>
    <w:rsid w:val="004F2F8E"/>
    <w:rsid w:val="004F39ED"/>
    <w:rsid w:val="004F4649"/>
    <w:rsid w:val="004F5B57"/>
    <w:rsid w:val="004F5FF4"/>
    <w:rsid w:val="004F601F"/>
    <w:rsid w:val="00500892"/>
    <w:rsid w:val="00505687"/>
    <w:rsid w:val="00506079"/>
    <w:rsid w:val="00507D0E"/>
    <w:rsid w:val="00511411"/>
    <w:rsid w:val="00512042"/>
    <w:rsid w:val="00512C77"/>
    <w:rsid w:val="00513323"/>
    <w:rsid w:val="00513881"/>
    <w:rsid w:val="0051490A"/>
    <w:rsid w:val="005155EB"/>
    <w:rsid w:val="00515859"/>
    <w:rsid w:val="0051665E"/>
    <w:rsid w:val="005209AC"/>
    <w:rsid w:val="00523957"/>
    <w:rsid w:val="00523A48"/>
    <w:rsid w:val="00523E54"/>
    <w:rsid w:val="005246FA"/>
    <w:rsid w:val="00524800"/>
    <w:rsid w:val="00525A99"/>
    <w:rsid w:val="00526F3D"/>
    <w:rsid w:val="00527F9D"/>
    <w:rsid w:val="005300B1"/>
    <w:rsid w:val="00531430"/>
    <w:rsid w:val="00532ECC"/>
    <w:rsid w:val="005344D2"/>
    <w:rsid w:val="00535325"/>
    <w:rsid w:val="00536749"/>
    <w:rsid w:val="00536ED9"/>
    <w:rsid w:val="00537C8A"/>
    <w:rsid w:val="00540685"/>
    <w:rsid w:val="00540DEE"/>
    <w:rsid w:val="0054101F"/>
    <w:rsid w:val="00541225"/>
    <w:rsid w:val="005412AE"/>
    <w:rsid w:val="005415EB"/>
    <w:rsid w:val="005423F6"/>
    <w:rsid w:val="0054342D"/>
    <w:rsid w:val="00544632"/>
    <w:rsid w:val="00546BE9"/>
    <w:rsid w:val="005502A1"/>
    <w:rsid w:val="005519CA"/>
    <w:rsid w:val="00552324"/>
    <w:rsid w:val="005528AC"/>
    <w:rsid w:val="00553F89"/>
    <w:rsid w:val="00554176"/>
    <w:rsid w:val="00554C76"/>
    <w:rsid w:val="00557710"/>
    <w:rsid w:val="005602A0"/>
    <w:rsid w:val="00564DAC"/>
    <w:rsid w:val="00572C78"/>
    <w:rsid w:val="005756EC"/>
    <w:rsid w:val="00575D9B"/>
    <w:rsid w:val="00576CCD"/>
    <w:rsid w:val="00580F0A"/>
    <w:rsid w:val="0058142E"/>
    <w:rsid w:val="00582BEB"/>
    <w:rsid w:val="00583CE7"/>
    <w:rsid w:val="00585849"/>
    <w:rsid w:val="00586767"/>
    <w:rsid w:val="00586D94"/>
    <w:rsid w:val="005900F9"/>
    <w:rsid w:val="005901F6"/>
    <w:rsid w:val="00592028"/>
    <w:rsid w:val="005935B5"/>
    <w:rsid w:val="00594260"/>
    <w:rsid w:val="00597C69"/>
    <w:rsid w:val="005A0759"/>
    <w:rsid w:val="005A0D7B"/>
    <w:rsid w:val="005A1040"/>
    <w:rsid w:val="005A2326"/>
    <w:rsid w:val="005A2DC9"/>
    <w:rsid w:val="005A2E5C"/>
    <w:rsid w:val="005A31A4"/>
    <w:rsid w:val="005A39FE"/>
    <w:rsid w:val="005A497B"/>
    <w:rsid w:val="005A68E7"/>
    <w:rsid w:val="005A70B1"/>
    <w:rsid w:val="005A78EB"/>
    <w:rsid w:val="005B0042"/>
    <w:rsid w:val="005B0920"/>
    <w:rsid w:val="005B1A2D"/>
    <w:rsid w:val="005B2512"/>
    <w:rsid w:val="005B2610"/>
    <w:rsid w:val="005B4157"/>
    <w:rsid w:val="005B4176"/>
    <w:rsid w:val="005B57D9"/>
    <w:rsid w:val="005B63F1"/>
    <w:rsid w:val="005C0401"/>
    <w:rsid w:val="005C0D5C"/>
    <w:rsid w:val="005C1128"/>
    <w:rsid w:val="005C1B77"/>
    <w:rsid w:val="005C2138"/>
    <w:rsid w:val="005C26A5"/>
    <w:rsid w:val="005C3357"/>
    <w:rsid w:val="005C478E"/>
    <w:rsid w:val="005C4ED1"/>
    <w:rsid w:val="005C6816"/>
    <w:rsid w:val="005C68E9"/>
    <w:rsid w:val="005C6F84"/>
    <w:rsid w:val="005D1F75"/>
    <w:rsid w:val="005D3FA8"/>
    <w:rsid w:val="005D4B32"/>
    <w:rsid w:val="005D604A"/>
    <w:rsid w:val="005D73B6"/>
    <w:rsid w:val="005E0EB8"/>
    <w:rsid w:val="005E1214"/>
    <w:rsid w:val="005E3FB6"/>
    <w:rsid w:val="005E440E"/>
    <w:rsid w:val="005E4DC0"/>
    <w:rsid w:val="005E4F11"/>
    <w:rsid w:val="005E56C5"/>
    <w:rsid w:val="005E5A32"/>
    <w:rsid w:val="005E7A3C"/>
    <w:rsid w:val="005F0661"/>
    <w:rsid w:val="005F1052"/>
    <w:rsid w:val="005F412E"/>
    <w:rsid w:val="005F73A0"/>
    <w:rsid w:val="005F7A42"/>
    <w:rsid w:val="005F7BE2"/>
    <w:rsid w:val="0060109B"/>
    <w:rsid w:val="00601792"/>
    <w:rsid w:val="0060272D"/>
    <w:rsid w:val="00603B6D"/>
    <w:rsid w:val="006040BF"/>
    <w:rsid w:val="00604238"/>
    <w:rsid w:val="00604F70"/>
    <w:rsid w:val="00611421"/>
    <w:rsid w:val="0061379F"/>
    <w:rsid w:val="00614400"/>
    <w:rsid w:val="006144E7"/>
    <w:rsid w:val="00615DFB"/>
    <w:rsid w:val="00617B8C"/>
    <w:rsid w:val="00620F76"/>
    <w:rsid w:val="00622AF0"/>
    <w:rsid w:val="00625577"/>
    <w:rsid w:val="0062633A"/>
    <w:rsid w:val="00626670"/>
    <w:rsid w:val="00626C5F"/>
    <w:rsid w:val="00626DD0"/>
    <w:rsid w:val="006302CD"/>
    <w:rsid w:val="0063163D"/>
    <w:rsid w:val="0063283A"/>
    <w:rsid w:val="006329C0"/>
    <w:rsid w:val="00632D59"/>
    <w:rsid w:val="00634288"/>
    <w:rsid w:val="00634329"/>
    <w:rsid w:val="00635602"/>
    <w:rsid w:val="006365F8"/>
    <w:rsid w:val="006367F6"/>
    <w:rsid w:val="00636CF7"/>
    <w:rsid w:val="00637470"/>
    <w:rsid w:val="00640AF9"/>
    <w:rsid w:val="006421AA"/>
    <w:rsid w:val="0064318C"/>
    <w:rsid w:val="006433AE"/>
    <w:rsid w:val="00643A84"/>
    <w:rsid w:val="006442D2"/>
    <w:rsid w:val="00644799"/>
    <w:rsid w:val="0064562B"/>
    <w:rsid w:val="00646982"/>
    <w:rsid w:val="00646A27"/>
    <w:rsid w:val="006517AB"/>
    <w:rsid w:val="00651F84"/>
    <w:rsid w:val="0065706C"/>
    <w:rsid w:val="00657145"/>
    <w:rsid w:val="006602C2"/>
    <w:rsid w:val="006622E1"/>
    <w:rsid w:val="0066239A"/>
    <w:rsid w:val="00662EA7"/>
    <w:rsid w:val="00663442"/>
    <w:rsid w:val="00664B05"/>
    <w:rsid w:val="006651CD"/>
    <w:rsid w:val="0066574C"/>
    <w:rsid w:val="00673B12"/>
    <w:rsid w:val="00675132"/>
    <w:rsid w:val="00675F1F"/>
    <w:rsid w:val="006766E4"/>
    <w:rsid w:val="00680E0E"/>
    <w:rsid w:val="0068133D"/>
    <w:rsid w:val="00682262"/>
    <w:rsid w:val="00685E9A"/>
    <w:rsid w:val="006902EC"/>
    <w:rsid w:val="0069074C"/>
    <w:rsid w:val="00690AD6"/>
    <w:rsid w:val="00690D8A"/>
    <w:rsid w:val="006918F8"/>
    <w:rsid w:val="00693F32"/>
    <w:rsid w:val="006944AA"/>
    <w:rsid w:val="0069718C"/>
    <w:rsid w:val="00697842"/>
    <w:rsid w:val="00697BCB"/>
    <w:rsid w:val="006A1917"/>
    <w:rsid w:val="006A38BB"/>
    <w:rsid w:val="006B3E65"/>
    <w:rsid w:val="006B5788"/>
    <w:rsid w:val="006C0D45"/>
    <w:rsid w:val="006C25B9"/>
    <w:rsid w:val="006C2A8B"/>
    <w:rsid w:val="006C2DA0"/>
    <w:rsid w:val="006C760F"/>
    <w:rsid w:val="006D310B"/>
    <w:rsid w:val="006D3426"/>
    <w:rsid w:val="006D3740"/>
    <w:rsid w:val="006D3EB9"/>
    <w:rsid w:val="006D5172"/>
    <w:rsid w:val="006D5B8D"/>
    <w:rsid w:val="006D5F77"/>
    <w:rsid w:val="006D6DE1"/>
    <w:rsid w:val="006D6E23"/>
    <w:rsid w:val="006D7F60"/>
    <w:rsid w:val="006E0602"/>
    <w:rsid w:val="006E336F"/>
    <w:rsid w:val="006E681D"/>
    <w:rsid w:val="006F09DA"/>
    <w:rsid w:val="006F1A16"/>
    <w:rsid w:val="006F4386"/>
    <w:rsid w:val="006F53BB"/>
    <w:rsid w:val="00700148"/>
    <w:rsid w:val="00700852"/>
    <w:rsid w:val="00707551"/>
    <w:rsid w:val="007077C5"/>
    <w:rsid w:val="00707B7E"/>
    <w:rsid w:val="0071019B"/>
    <w:rsid w:val="007114F9"/>
    <w:rsid w:val="00711B9C"/>
    <w:rsid w:val="00715EEC"/>
    <w:rsid w:val="0072047D"/>
    <w:rsid w:val="00722C72"/>
    <w:rsid w:val="00723458"/>
    <w:rsid w:val="007248A8"/>
    <w:rsid w:val="00724982"/>
    <w:rsid w:val="00724AA1"/>
    <w:rsid w:val="00727ECF"/>
    <w:rsid w:val="00730D26"/>
    <w:rsid w:val="00731C15"/>
    <w:rsid w:val="00733E89"/>
    <w:rsid w:val="007346F9"/>
    <w:rsid w:val="00736C9B"/>
    <w:rsid w:val="0073723C"/>
    <w:rsid w:val="007374EC"/>
    <w:rsid w:val="00740198"/>
    <w:rsid w:val="007403EC"/>
    <w:rsid w:val="007415F4"/>
    <w:rsid w:val="007415FB"/>
    <w:rsid w:val="00741674"/>
    <w:rsid w:val="00744A80"/>
    <w:rsid w:val="00745474"/>
    <w:rsid w:val="00746049"/>
    <w:rsid w:val="0074673A"/>
    <w:rsid w:val="00746C52"/>
    <w:rsid w:val="00750396"/>
    <w:rsid w:val="00750553"/>
    <w:rsid w:val="007506D5"/>
    <w:rsid w:val="00750A8C"/>
    <w:rsid w:val="00753311"/>
    <w:rsid w:val="00754760"/>
    <w:rsid w:val="00756D54"/>
    <w:rsid w:val="00757CC8"/>
    <w:rsid w:val="00760F8F"/>
    <w:rsid w:val="0076143F"/>
    <w:rsid w:val="007615F8"/>
    <w:rsid w:val="0076211E"/>
    <w:rsid w:val="00762C91"/>
    <w:rsid w:val="0076363D"/>
    <w:rsid w:val="00763E5B"/>
    <w:rsid w:val="0076547B"/>
    <w:rsid w:val="00770C71"/>
    <w:rsid w:val="007710A9"/>
    <w:rsid w:val="00773548"/>
    <w:rsid w:val="00773E5C"/>
    <w:rsid w:val="00774B22"/>
    <w:rsid w:val="0078173D"/>
    <w:rsid w:val="0078240E"/>
    <w:rsid w:val="00790186"/>
    <w:rsid w:val="00792BCE"/>
    <w:rsid w:val="00792EAC"/>
    <w:rsid w:val="007953A2"/>
    <w:rsid w:val="007959AB"/>
    <w:rsid w:val="0079643F"/>
    <w:rsid w:val="00796CC2"/>
    <w:rsid w:val="00796D30"/>
    <w:rsid w:val="00797A94"/>
    <w:rsid w:val="007A025C"/>
    <w:rsid w:val="007A158C"/>
    <w:rsid w:val="007A15CF"/>
    <w:rsid w:val="007A1CE5"/>
    <w:rsid w:val="007A259D"/>
    <w:rsid w:val="007A3C16"/>
    <w:rsid w:val="007A4656"/>
    <w:rsid w:val="007A7268"/>
    <w:rsid w:val="007A7AB2"/>
    <w:rsid w:val="007B0B0D"/>
    <w:rsid w:val="007B0BAF"/>
    <w:rsid w:val="007B40B7"/>
    <w:rsid w:val="007B49DB"/>
    <w:rsid w:val="007B5F3F"/>
    <w:rsid w:val="007B6202"/>
    <w:rsid w:val="007C08EB"/>
    <w:rsid w:val="007C2098"/>
    <w:rsid w:val="007C47C7"/>
    <w:rsid w:val="007C4940"/>
    <w:rsid w:val="007C708C"/>
    <w:rsid w:val="007C7806"/>
    <w:rsid w:val="007D217C"/>
    <w:rsid w:val="007D2B9A"/>
    <w:rsid w:val="007D5043"/>
    <w:rsid w:val="007D6407"/>
    <w:rsid w:val="007E296B"/>
    <w:rsid w:val="007E2C5D"/>
    <w:rsid w:val="007E2E93"/>
    <w:rsid w:val="007E3796"/>
    <w:rsid w:val="007E4697"/>
    <w:rsid w:val="007E7769"/>
    <w:rsid w:val="007E7A9A"/>
    <w:rsid w:val="007F29A8"/>
    <w:rsid w:val="007F646A"/>
    <w:rsid w:val="007F70F3"/>
    <w:rsid w:val="007F7B56"/>
    <w:rsid w:val="00800998"/>
    <w:rsid w:val="00800EDF"/>
    <w:rsid w:val="00801948"/>
    <w:rsid w:val="00803ABD"/>
    <w:rsid w:val="00804991"/>
    <w:rsid w:val="00804FEF"/>
    <w:rsid w:val="00805CC0"/>
    <w:rsid w:val="00810925"/>
    <w:rsid w:val="00810A75"/>
    <w:rsid w:val="00814D6B"/>
    <w:rsid w:val="008150ED"/>
    <w:rsid w:val="00816139"/>
    <w:rsid w:val="008163BD"/>
    <w:rsid w:val="0081742D"/>
    <w:rsid w:val="00821601"/>
    <w:rsid w:val="00821C9A"/>
    <w:rsid w:val="00822427"/>
    <w:rsid w:val="008253BE"/>
    <w:rsid w:val="00826E74"/>
    <w:rsid w:val="0083039F"/>
    <w:rsid w:val="008310EE"/>
    <w:rsid w:val="008321F2"/>
    <w:rsid w:val="0083260E"/>
    <w:rsid w:val="00833653"/>
    <w:rsid w:val="00833680"/>
    <w:rsid w:val="00833928"/>
    <w:rsid w:val="0083479B"/>
    <w:rsid w:val="00835040"/>
    <w:rsid w:val="0083603B"/>
    <w:rsid w:val="00836D15"/>
    <w:rsid w:val="00841D3D"/>
    <w:rsid w:val="00842187"/>
    <w:rsid w:val="008425D8"/>
    <w:rsid w:val="00845373"/>
    <w:rsid w:val="00847E4A"/>
    <w:rsid w:val="00851352"/>
    <w:rsid w:val="008513DA"/>
    <w:rsid w:val="00851594"/>
    <w:rsid w:val="0085279B"/>
    <w:rsid w:val="00853F9A"/>
    <w:rsid w:val="008549F2"/>
    <w:rsid w:val="00856B4C"/>
    <w:rsid w:val="00857BDB"/>
    <w:rsid w:val="0086033B"/>
    <w:rsid w:val="00862930"/>
    <w:rsid w:val="00863F14"/>
    <w:rsid w:val="00865155"/>
    <w:rsid w:val="0086566B"/>
    <w:rsid w:val="008670F5"/>
    <w:rsid w:val="008707A2"/>
    <w:rsid w:val="00873A1B"/>
    <w:rsid w:val="00874355"/>
    <w:rsid w:val="00877184"/>
    <w:rsid w:val="008801E4"/>
    <w:rsid w:val="00880A45"/>
    <w:rsid w:val="0088254F"/>
    <w:rsid w:val="00882737"/>
    <w:rsid w:val="00884492"/>
    <w:rsid w:val="0088456E"/>
    <w:rsid w:val="00884952"/>
    <w:rsid w:val="00885C9A"/>
    <w:rsid w:val="00885D9C"/>
    <w:rsid w:val="00885F0F"/>
    <w:rsid w:val="0088751A"/>
    <w:rsid w:val="00890356"/>
    <w:rsid w:val="00891269"/>
    <w:rsid w:val="008914D7"/>
    <w:rsid w:val="008946A7"/>
    <w:rsid w:val="00896994"/>
    <w:rsid w:val="008973BF"/>
    <w:rsid w:val="008A171C"/>
    <w:rsid w:val="008A2558"/>
    <w:rsid w:val="008A29E0"/>
    <w:rsid w:val="008A4272"/>
    <w:rsid w:val="008A45FD"/>
    <w:rsid w:val="008A4E42"/>
    <w:rsid w:val="008A50E3"/>
    <w:rsid w:val="008A5FDC"/>
    <w:rsid w:val="008A69FF"/>
    <w:rsid w:val="008A7308"/>
    <w:rsid w:val="008B02EB"/>
    <w:rsid w:val="008B0EA0"/>
    <w:rsid w:val="008B12CE"/>
    <w:rsid w:val="008B145A"/>
    <w:rsid w:val="008B153E"/>
    <w:rsid w:val="008B2D49"/>
    <w:rsid w:val="008B3DF8"/>
    <w:rsid w:val="008B4796"/>
    <w:rsid w:val="008B4D7F"/>
    <w:rsid w:val="008B55FE"/>
    <w:rsid w:val="008B62BC"/>
    <w:rsid w:val="008B7D2B"/>
    <w:rsid w:val="008C2ED3"/>
    <w:rsid w:val="008C3253"/>
    <w:rsid w:val="008C44E0"/>
    <w:rsid w:val="008C4D50"/>
    <w:rsid w:val="008C4E2B"/>
    <w:rsid w:val="008C6D7E"/>
    <w:rsid w:val="008D05C4"/>
    <w:rsid w:val="008D0C6D"/>
    <w:rsid w:val="008D0ED8"/>
    <w:rsid w:val="008E0448"/>
    <w:rsid w:val="008E22B5"/>
    <w:rsid w:val="008E420E"/>
    <w:rsid w:val="008E53F4"/>
    <w:rsid w:val="008E575C"/>
    <w:rsid w:val="008E628B"/>
    <w:rsid w:val="008F1797"/>
    <w:rsid w:val="008F273B"/>
    <w:rsid w:val="008F2BE2"/>
    <w:rsid w:val="008F4409"/>
    <w:rsid w:val="0090169D"/>
    <w:rsid w:val="0090234F"/>
    <w:rsid w:val="009068C4"/>
    <w:rsid w:val="0091227A"/>
    <w:rsid w:val="009129E0"/>
    <w:rsid w:val="00912B76"/>
    <w:rsid w:val="00912C80"/>
    <w:rsid w:val="00912C99"/>
    <w:rsid w:val="009131DD"/>
    <w:rsid w:val="00916950"/>
    <w:rsid w:val="009172B5"/>
    <w:rsid w:val="00920C44"/>
    <w:rsid w:val="0092571F"/>
    <w:rsid w:val="009261E6"/>
    <w:rsid w:val="00927E38"/>
    <w:rsid w:val="00930364"/>
    <w:rsid w:val="00930670"/>
    <w:rsid w:val="009318BB"/>
    <w:rsid w:val="00931E71"/>
    <w:rsid w:val="0093330B"/>
    <w:rsid w:val="00934C5C"/>
    <w:rsid w:val="009352B5"/>
    <w:rsid w:val="00936C6E"/>
    <w:rsid w:val="00941203"/>
    <w:rsid w:val="00941DC9"/>
    <w:rsid w:val="009420F0"/>
    <w:rsid w:val="00942D6D"/>
    <w:rsid w:val="00943C3E"/>
    <w:rsid w:val="00946FB3"/>
    <w:rsid w:val="00951E8D"/>
    <w:rsid w:val="00951EB7"/>
    <w:rsid w:val="00952724"/>
    <w:rsid w:val="00952A9E"/>
    <w:rsid w:val="009533F6"/>
    <w:rsid w:val="00955B9A"/>
    <w:rsid w:val="00956034"/>
    <w:rsid w:val="009566AC"/>
    <w:rsid w:val="00961561"/>
    <w:rsid w:val="00962650"/>
    <w:rsid w:val="0096299B"/>
    <w:rsid w:val="00965212"/>
    <w:rsid w:val="00965673"/>
    <w:rsid w:val="00967204"/>
    <w:rsid w:val="00967769"/>
    <w:rsid w:val="00970117"/>
    <w:rsid w:val="00970F67"/>
    <w:rsid w:val="00971BE3"/>
    <w:rsid w:val="00973446"/>
    <w:rsid w:val="00973D34"/>
    <w:rsid w:val="00974BA9"/>
    <w:rsid w:val="00975433"/>
    <w:rsid w:val="009805E3"/>
    <w:rsid w:val="0098365B"/>
    <w:rsid w:val="0098378A"/>
    <w:rsid w:val="00983935"/>
    <w:rsid w:val="00983A13"/>
    <w:rsid w:val="00983F2B"/>
    <w:rsid w:val="009851E8"/>
    <w:rsid w:val="00985EC2"/>
    <w:rsid w:val="00985FD7"/>
    <w:rsid w:val="00986C95"/>
    <w:rsid w:val="0099169C"/>
    <w:rsid w:val="0099185F"/>
    <w:rsid w:val="009931D5"/>
    <w:rsid w:val="009940A4"/>
    <w:rsid w:val="0099477B"/>
    <w:rsid w:val="00994EBB"/>
    <w:rsid w:val="00996DE4"/>
    <w:rsid w:val="009A0149"/>
    <w:rsid w:val="009A0603"/>
    <w:rsid w:val="009A2FDA"/>
    <w:rsid w:val="009A3821"/>
    <w:rsid w:val="009A3C41"/>
    <w:rsid w:val="009A43E7"/>
    <w:rsid w:val="009A512B"/>
    <w:rsid w:val="009A797B"/>
    <w:rsid w:val="009A7BD9"/>
    <w:rsid w:val="009B11AA"/>
    <w:rsid w:val="009B17B8"/>
    <w:rsid w:val="009B1ED7"/>
    <w:rsid w:val="009B2F5A"/>
    <w:rsid w:val="009B5220"/>
    <w:rsid w:val="009C1760"/>
    <w:rsid w:val="009C43B9"/>
    <w:rsid w:val="009C443C"/>
    <w:rsid w:val="009C4A40"/>
    <w:rsid w:val="009C6809"/>
    <w:rsid w:val="009C6D52"/>
    <w:rsid w:val="009D0C99"/>
    <w:rsid w:val="009D16B3"/>
    <w:rsid w:val="009D2BCD"/>
    <w:rsid w:val="009D30A5"/>
    <w:rsid w:val="009D4FEC"/>
    <w:rsid w:val="009D6D25"/>
    <w:rsid w:val="009D7B34"/>
    <w:rsid w:val="009D7C82"/>
    <w:rsid w:val="009E03FC"/>
    <w:rsid w:val="009E147D"/>
    <w:rsid w:val="009E237F"/>
    <w:rsid w:val="009E2ACB"/>
    <w:rsid w:val="009E3A79"/>
    <w:rsid w:val="009E4E4B"/>
    <w:rsid w:val="009E5F31"/>
    <w:rsid w:val="009E6133"/>
    <w:rsid w:val="009E7ED4"/>
    <w:rsid w:val="009F1372"/>
    <w:rsid w:val="009F6C1D"/>
    <w:rsid w:val="00A00DFC"/>
    <w:rsid w:val="00A010E4"/>
    <w:rsid w:val="00A01202"/>
    <w:rsid w:val="00A030B4"/>
    <w:rsid w:val="00A045C9"/>
    <w:rsid w:val="00A06121"/>
    <w:rsid w:val="00A06AF7"/>
    <w:rsid w:val="00A06FE3"/>
    <w:rsid w:val="00A07FA2"/>
    <w:rsid w:val="00A07FD5"/>
    <w:rsid w:val="00A11EA2"/>
    <w:rsid w:val="00A12018"/>
    <w:rsid w:val="00A12AE8"/>
    <w:rsid w:val="00A134DE"/>
    <w:rsid w:val="00A1406E"/>
    <w:rsid w:val="00A15845"/>
    <w:rsid w:val="00A15E10"/>
    <w:rsid w:val="00A15EEF"/>
    <w:rsid w:val="00A16658"/>
    <w:rsid w:val="00A17E81"/>
    <w:rsid w:val="00A20DB6"/>
    <w:rsid w:val="00A217BD"/>
    <w:rsid w:val="00A2188E"/>
    <w:rsid w:val="00A21CE9"/>
    <w:rsid w:val="00A220EB"/>
    <w:rsid w:val="00A24B38"/>
    <w:rsid w:val="00A24BD3"/>
    <w:rsid w:val="00A25E65"/>
    <w:rsid w:val="00A27498"/>
    <w:rsid w:val="00A300F4"/>
    <w:rsid w:val="00A31D9C"/>
    <w:rsid w:val="00A3424A"/>
    <w:rsid w:val="00A36EEF"/>
    <w:rsid w:val="00A36FD1"/>
    <w:rsid w:val="00A3701C"/>
    <w:rsid w:val="00A3770B"/>
    <w:rsid w:val="00A378F0"/>
    <w:rsid w:val="00A37CC7"/>
    <w:rsid w:val="00A402BB"/>
    <w:rsid w:val="00A404A4"/>
    <w:rsid w:val="00A4161C"/>
    <w:rsid w:val="00A41FF3"/>
    <w:rsid w:val="00A42997"/>
    <w:rsid w:val="00A42D7F"/>
    <w:rsid w:val="00A4760C"/>
    <w:rsid w:val="00A47725"/>
    <w:rsid w:val="00A47A76"/>
    <w:rsid w:val="00A513D5"/>
    <w:rsid w:val="00A51BA4"/>
    <w:rsid w:val="00A51F2E"/>
    <w:rsid w:val="00A534DD"/>
    <w:rsid w:val="00A54136"/>
    <w:rsid w:val="00A601A6"/>
    <w:rsid w:val="00A61126"/>
    <w:rsid w:val="00A6649F"/>
    <w:rsid w:val="00A67494"/>
    <w:rsid w:val="00A7024D"/>
    <w:rsid w:val="00A71537"/>
    <w:rsid w:val="00A72334"/>
    <w:rsid w:val="00A7236A"/>
    <w:rsid w:val="00A723B6"/>
    <w:rsid w:val="00A725E8"/>
    <w:rsid w:val="00A73B5D"/>
    <w:rsid w:val="00A7672A"/>
    <w:rsid w:val="00A76F1C"/>
    <w:rsid w:val="00A77744"/>
    <w:rsid w:val="00A77D1D"/>
    <w:rsid w:val="00A77D59"/>
    <w:rsid w:val="00A80361"/>
    <w:rsid w:val="00A8054F"/>
    <w:rsid w:val="00A80BE4"/>
    <w:rsid w:val="00A826F4"/>
    <w:rsid w:val="00A82764"/>
    <w:rsid w:val="00A8349F"/>
    <w:rsid w:val="00A83E2B"/>
    <w:rsid w:val="00A90D1D"/>
    <w:rsid w:val="00A91E19"/>
    <w:rsid w:val="00A939CE"/>
    <w:rsid w:val="00A96C9B"/>
    <w:rsid w:val="00A97A3F"/>
    <w:rsid w:val="00A97C6A"/>
    <w:rsid w:val="00AA20E4"/>
    <w:rsid w:val="00AA3324"/>
    <w:rsid w:val="00AA41DB"/>
    <w:rsid w:val="00AA4AEE"/>
    <w:rsid w:val="00AA5627"/>
    <w:rsid w:val="00AA58AC"/>
    <w:rsid w:val="00AA6046"/>
    <w:rsid w:val="00AB0B27"/>
    <w:rsid w:val="00AB2D73"/>
    <w:rsid w:val="00AB3350"/>
    <w:rsid w:val="00AB377B"/>
    <w:rsid w:val="00AB3B31"/>
    <w:rsid w:val="00AC1A82"/>
    <w:rsid w:val="00AC4500"/>
    <w:rsid w:val="00AC4C60"/>
    <w:rsid w:val="00AC7E85"/>
    <w:rsid w:val="00AD09A7"/>
    <w:rsid w:val="00AD5095"/>
    <w:rsid w:val="00AD5BA2"/>
    <w:rsid w:val="00AE1EE7"/>
    <w:rsid w:val="00AE1EF3"/>
    <w:rsid w:val="00AE2141"/>
    <w:rsid w:val="00AE2467"/>
    <w:rsid w:val="00AE2598"/>
    <w:rsid w:val="00AE25A1"/>
    <w:rsid w:val="00AE31F0"/>
    <w:rsid w:val="00AE4608"/>
    <w:rsid w:val="00AF1470"/>
    <w:rsid w:val="00AF1DA1"/>
    <w:rsid w:val="00AF33EC"/>
    <w:rsid w:val="00AF4D98"/>
    <w:rsid w:val="00AF540C"/>
    <w:rsid w:val="00AF63F8"/>
    <w:rsid w:val="00AF6C7F"/>
    <w:rsid w:val="00B01E36"/>
    <w:rsid w:val="00B03291"/>
    <w:rsid w:val="00B03E9F"/>
    <w:rsid w:val="00B052AE"/>
    <w:rsid w:val="00B065B6"/>
    <w:rsid w:val="00B06855"/>
    <w:rsid w:val="00B06D53"/>
    <w:rsid w:val="00B06F0D"/>
    <w:rsid w:val="00B07BAF"/>
    <w:rsid w:val="00B11FF4"/>
    <w:rsid w:val="00B1244C"/>
    <w:rsid w:val="00B131BE"/>
    <w:rsid w:val="00B150CF"/>
    <w:rsid w:val="00B15BFB"/>
    <w:rsid w:val="00B15CEA"/>
    <w:rsid w:val="00B16FBF"/>
    <w:rsid w:val="00B1778C"/>
    <w:rsid w:val="00B1794A"/>
    <w:rsid w:val="00B218C7"/>
    <w:rsid w:val="00B21FBF"/>
    <w:rsid w:val="00B221FB"/>
    <w:rsid w:val="00B22A9C"/>
    <w:rsid w:val="00B2730B"/>
    <w:rsid w:val="00B30A1E"/>
    <w:rsid w:val="00B313E6"/>
    <w:rsid w:val="00B3287F"/>
    <w:rsid w:val="00B3328F"/>
    <w:rsid w:val="00B335F9"/>
    <w:rsid w:val="00B35007"/>
    <w:rsid w:val="00B3555F"/>
    <w:rsid w:val="00B37CC4"/>
    <w:rsid w:val="00B40887"/>
    <w:rsid w:val="00B40DA7"/>
    <w:rsid w:val="00B40E5D"/>
    <w:rsid w:val="00B41BA6"/>
    <w:rsid w:val="00B4207B"/>
    <w:rsid w:val="00B47589"/>
    <w:rsid w:val="00B47B47"/>
    <w:rsid w:val="00B51ADE"/>
    <w:rsid w:val="00B51C0E"/>
    <w:rsid w:val="00B51E70"/>
    <w:rsid w:val="00B55157"/>
    <w:rsid w:val="00B5552A"/>
    <w:rsid w:val="00B55DFC"/>
    <w:rsid w:val="00B56694"/>
    <w:rsid w:val="00B5788B"/>
    <w:rsid w:val="00B579C7"/>
    <w:rsid w:val="00B6143C"/>
    <w:rsid w:val="00B61B00"/>
    <w:rsid w:val="00B62227"/>
    <w:rsid w:val="00B6487C"/>
    <w:rsid w:val="00B66F40"/>
    <w:rsid w:val="00B674F8"/>
    <w:rsid w:val="00B67EE4"/>
    <w:rsid w:val="00B67FF4"/>
    <w:rsid w:val="00B70208"/>
    <w:rsid w:val="00B7054D"/>
    <w:rsid w:val="00B70A96"/>
    <w:rsid w:val="00B72C2A"/>
    <w:rsid w:val="00B7303A"/>
    <w:rsid w:val="00B73D08"/>
    <w:rsid w:val="00B73E37"/>
    <w:rsid w:val="00B7434C"/>
    <w:rsid w:val="00B74EFD"/>
    <w:rsid w:val="00B76524"/>
    <w:rsid w:val="00B77627"/>
    <w:rsid w:val="00B77D8C"/>
    <w:rsid w:val="00B804CA"/>
    <w:rsid w:val="00B8068D"/>
    <w:rsid w:val="00B81547"/>
    <w:rsid w:val="00B82EDF"/>
    <w:rsid w:val="00B83835"/>
    <w:rsid w:val="00B838B5"/>
    <w:rsid w:val="00B85C81"/>
    <w:rsid w:val="00B9022C"/>
    <w:rsid w:val="00B91B59"/>
    <w:rsid w:val="00B924A0"/>
    <w:rsid w:val="00B9298B"/>
    <w:rsid w:val="00B94038"/>
    <w:rsid w:val="00B942D5"/>
    <w:rsid w:val="00B94C34"/>
    <w:rsid w:val="00B952C1"/>
    <w:rsid w:val="00B95907"/>
    <w:rsid w:val="00B9654B"/>
    <w:rsid w:val="00B96C1C"/>
    <w:rsid w:val="00B97C20"/>
    <w:rsid w:val="00BA061B"/>
    <w:rsid w:val="00BA1342"/>
    <w:rsid w:val="00BA390B"/>
    <w:rsid w:val="00BA57B9"/>
    <w:rsid w:val="00BA708B"/>
    <w:rsid w:val="00BB1A59"/>
    <w:rsid w:val="00BB20F8"/>
    <w:rsid w:val="00BB281A"/>
    <w:rsid w:val="00BB28A8"/>
    <w:rsid w:val="00BB327D"/>
    <w:rsid w:val="00BB34BB"/>
    <w:rsid w:val="00BB3C05"/>
    <w:rsid w:val="00BB7047"/>
    <w:rsid w:val="00BB7EB9"/>
    <w:rsid w:val="00BC2289"/>
    <w:rsid w:val="00BC503E"/>
    <w:rsid w:val="00BC70B8"/>
    <w:rsid w:val="00BC78BE"/>
    <w:rsid w:val="00BD0D0D"/>
    <w:rsid w:val="00BD2848"/>
    <w:rsid w:val="00BD2EA3"/>
    <w:rsid w:val="00BD415F"/>
    <w:rsid w:val="00BD60C0"/>
    <w:rsid w:val="00BD626F"/>
    <w:rsid w:val="00BE0C52"/>
    <w:rsid w:val="00BE0DC4"/>
    <w:rsid w:val="00BE1373"/>
    <w:rsid w:val="00BE265E"/>
    <w:rsid w:val="00BE4ACC"/>
    <w:rsid w:val="00BE4AE5"/>
    <w:rsid w:val="00BE5539"/>
    <w:rsid w:val="00BE57BC"/>
    <w:rsid w:val="00BF13BC"/>
    <w:rsid w:val="00BF2EA6"/>
    <w:rsid w:val="00BF372F"/>
    <w:rsid w:val="00BF4134"/>
    <w:rsid w:val="00BF573E"/>
    <w:rsid w:val="00BF7E9E"/>
    <w:rsid w:val="00C00BF4"/>
    <w:rsid w:val="00C01916"/>
    <w:rsid w:val="00C046C2"/>
    <w:rsid w:val="00C050EE"/>
    <w:rsid w:val="00C05462"/>
    <w:rsid w:val="00C05781"/>
    <w:rsid w:val="00C067FF"/>
    <w:rsid w:val="00C0740C"/>
    <w:rsid w:val="00C07B96"/>
    <w:rsid w:val="00C123E9"/>
    <w:rsid w:val="00C1319C"/>
    <w:rsid w:val="00C14360"/>
    <w:rsid w:val="00C15AE5"/>
    <w:rsid w:val="00C16377"/>
    <w:rsid w:val="00C16C6C"/>
    <w:rsid w:val="00C204D3"/>
    <w:rsid w:val="00C21DB8"/>
    <w:rsid w:val="00C2281A"/>
    <w:rsid w:val="00C2321F"/>
    <w:rsid w:val="00C2343F"/>
    <w:rsid w:val="00C2616B"/>
    <w:rsid w:val="00C3166F"/>
    <w:rsid w:val="00C32AB6"/>
    <w:rsid w:val="00C3341B"/>
    <w:rsid w:val="00C34DE1"/>
    <w:rsid w:val="00C36F61"/>
    <w:rsid w:val="00C4034C"/>
    <w:rsid w:val="00C41ED8"/>
    <w:rsid w:val="00C443CF"/>
    <w:rsid w:val="00C44ADC"/>
    <w:rsid w:val="00C462DD"/>
    <w:rsid w:val="00C46F81"/>
    <w:rsid w:val="00C50E30"/>
    <w:rsid w:val="00C5172E"/>
    <w:rsid w:val="00C5389E"/>
    <w:rsid w:val="00C53DA1"/>
    <w:rsid w:val="00C570F5"/>
    <w:rsid w:val="00C57636"/>
    <w:rsid w:val="00C57C00"/>
    <w:rsid w:val="00C57C99"/>
    <w:rsid w:val="00C60DF9"/>
    <w:rsid w:val="00C636AA"/>
    <w:rsid w:val="00C64188"/>
    <w:rsid w:val="00C6461A"/>
    <w:rsid w:val="00C64EE6"/>
    <w:rsid w:val="00C65049"/>
    <w:rsid w:val="00C65845"/>
    <w:rsid w:val="00C661C9"/>
    <w:rsid w:val="00C67ADC"/>
    <w:rsid w:val="00C701E9"/>
    <w:rsid w:val="00C720CF"/>
    <w:rsid w:val="00C727ED"/>
    <w:rsid w:val="00C7454F"/>
    <w:rsid w:val="00C75336"/>
    <w:rsid w:val="00C765B4"/>
    <w:rsid w:val="00C76851"/>
    <w:rsid w:val="00C8010B"/>
    <w:rsid w:val="00C822E7"/>
    <w:rsid w:val="00C841C3"/>
    <w:rsid w:val="00C8627B"/>
    <w:rsid w:val="00C86871"/>
    <w:rsid w:val="00C871A9"/>
    <w:rsid w:val="00C912E0"/>
    <w:rsid w:val="00C9300A"/>
    <w:rsid w:val="00CA05A8"/>
    <w:rsid w:val="00CA098A"/>
    <w:rsid w:val="00CA2420"/>
    <w:rsid w:val="00CA3D7C"/>
    <w:rsid w:val="00CA4D04"/>
    <w:rsid w:val="00CA5DB2"/>
    <w:rsid w:val="00CA7C17"/>
    <w:rsid w:val="00CB1428"/>
    <w:rsid w:val="00CB1C6D"/>
    <w:rsid w:val="00CB206C"/>
    <w:rsid w:val="00CB3CCB"/>
    <w:rsid w:val="00CB486D"/>
    <w:rsid w:val="00CB516A"/>
    <w:rsid w:val="00CB5B4A"/>
    <w:rsid w:val="00CB7B1C"/>
    <w:rsid w:val="00CC230E"/>
    <w:rsid w:val="00CC268D"/>
    <w:rsid w:val="00CC32A1"/>
    <w:rsid w:val="00CC4C05"/>
    <w:rsid w:val="00CC657F"/>
    <w:rsid w:val="00CD0B81"/>
    <w:rsid w:val="00CD0D45"/>
    <w:rsid w:val="00CD1420"/>
    <w:rsid w:val="00CD171A"/>
    <w:rsid w:val="00CD2196"/>
    <w:rsid w:val="00CD2284"/>
    <w:rsid w:val="00CD4499"/>
    <w:rsid w:val="00CD4583"/>
    <w:rsid w:val="00CD4654"/>
    <w:rsid w:val="00CD70C7"/>
    <w:rsid w:val="00CD7298"/>
    <w:rsid w:val="00CE15DE"/>
    <w:rsid w:val="00CE22ED"/>
    <w:rsid w:val="00CE278A"/>
    <w:rsid w:val="00CE2964"/>
    <w:rsid w:val="00CF0265"/>
    <w:rsid w:val="00CF19A3"/>
    <w:rsid w:val="00CF4006"/>
    <w:rsid w:val="00CF44F2"/>
    <w:rsid w:val="00CF520C"/>
    <w:rsid w:val="00CF5BEE"/>
    <w:rsid w:val="00D01929"/>
    <w:rsid w:val="00D0333A"/>
    <w:rsid w:val="00D101A9"/>
    <w:rsid w:val="00D11A36"/>
    <w:rsid w:val="00D143FC"/>
    <w:rsid w:val="00D16610"/>
    <w:rsid w:val="00D16C6E"/>
    <w:rsid w:val="00D17147"/>
    <w:rsid w:val="00D20C96"/>
    <w:rsid w:val="00D2225A"/>
    <w:rsid w:val="00D22D73"/>
    <w:rsid w:val="00D25B24"/>
    <w:rsid w:val="00D25BC5"/>
    <w:rsid w:val="00D25C8E"/>
    <w:rsid w:val="00D266D7"/>
    <w:rsid w:val="00D267E5"/>
    <w:rsid w:val="00D31880"/>
    <w:rsid w:val="00D32A54"/>
    <w:rsid w:val="00D34377"/>
    <w:rsid w:val="00D34F7C"/>
    <w:rsid w:val="00D37BAE"/>
    <w:rsid w:val="00D37F75"/>
    <w:rsid w:val="00D43EBB"/>
    <w:rsid w:val="00D444AF"/>
    <w:rsid w:val="00D464FF"/>
    <w:rsid w:val="00D47B87"/>
    <w:rsid w:val="00D507DB"/>
    <w:rsid w:val="00D511ED"/>
    <w:rsid w:val="00D51F42"/>
    <w:rsid w:val="00D55237"/>
    <w:rsid w:val="00D556FE"/>
    <w:rsid w:val="00D5686D"/>
    <w:rsid w:val="00D60B2D"/>
    <w:rsid w:val="00D60EBA"/>
    <w:rsid w:val="00D62A16"/>
    <w:rsid w:val="00D62C46"/>
    <w:rsid w:val="00D63DD5"/>
    <w:rsid w:val="00D64261"/>
    <w:rsid w:val="00D65313"/>
    <w:rsid w:val="00D65615"/>
    <w:rsid w:val="00D660F7"/>
    <w:rsid w:val="00D66365"/>
    <w:rsid w:val="00D6663A"/>
    <w:rsid w:val="00D6768E"/>
    <w:rsid w:val="00D701DB"/>
    <w:rsid w:val="00D70B39"/>
    <w:rsid w:val="00D7148A"/>
    <w:rsid w:val="00D733EB"/>
    <w:rsid w:val="00D744A3"/>
    <w:rsid w:val="00D74755"/>
    <w:rsid w:val="00D75C17"/>
    <w:rsid w:val="00D7626A"/>
    <w:rsid w:val="00D76EE9"/>
    <w:rsid w:val="00D77824"/>
    <w:rsid w:val="00D815CA"/>
    <w:rsid w:val="00D8284D"/>
    <w:rsid w:val="00D83C5E"/>
    <w:rsid w:val="00D85AE2"/>
    <w:rsid w:val="00D87145"/>
    <w:rsid w:val="00D92E24"/>
    <w:rsid w:val="00D9450D"/>
    <w:rsid w:val="00D948E4"/>
    <w:rsid w:val="00D94AAA"/>
    <w:rsid w:val="00D95225"/>
    <w:rsid w:val="00DA096B"/>
    <w:rsid w:val="00DA26FA"/>
    <w:rsid w:val="00DA3110"/>
    <w:rsid w:val="00DA3678"/>
    <w:rsid w:val="00DA3EE0"/>
    <w:rsid w:val="00DA5BAA"/>
    <w:rsid w:val="00DA7B19"/>
    <w:rsid w:val="00DA7E6B"/>
    <w:rsid w:val="00DB5C1C"/>
    <w:rsid w:val="00DB69FE"/>
    <w:rsid w:val="00DB6D92"/>
    <w:rsid w:val="00DC07BB"/>
    <w:rsid w:val="00DC2A1F"/>
    <w:rsid w:val="00DC42AF"/>
    <w:rsid w:val="00DC6F4B"/>
    <w:rsid w:val="00DC7B73"/>
    <w:rsid w:val="00DD293B"/>
    <w:rsid w:val="00DD4E95"/>
    <w:rsid w:val="00DD602C"/>
    <w:rsid w:val="00DD7491"/>
    <w:rsid w:val="00DD7C7C"/>
    <w:rsid w:val="00DE092D"/>
    <w:rsid w:val="00DE0C4D"/>
    <w:rsid w:val="00DE0DDD"/>
    <w:rsid w:val="00DE19CB"/>
    <w:rsid w:val="00DE2C61"/>
    <w:rsid w:val="00DE4552"/>
    <w:rsid w:val="00DE48EB"/>
    <w:rsid w:val="00DE4A82"/>
    <w:rsid w:val="00DE59E0"/>
    <w:rsid w:val="00DE5C5D"/>
    <w:rsid w:val="00DE5D1B"/>
    <w:rsid w:val="00DE74EC"/>
    <w:rsid w:val="00DF0B6F"/>
    <w:rsid w:val="00DF46D0"/>
    <w:rsid w:val="00DF4AB2"/>
    <w:rsid w:val="00DF6DE4"/>
    <w:rsid w:val="00DF70DC"/>
    <w:rsid w:val="00E00392"/>
    <w:rsid w:val="00E0516F"/>
    <w:rsid w:val="00E1002E"/>
    <w:rsid w:val="00E1254C"/>
    <w:rsid w:val="00E12D28"/>
    <w:rsid w:val="00E1332F"/>
    <w:rsid w:val="00E140E1"/>
    <w:rsid w:val="00E208BB"/>
    <w:rsid w:val="00E2099A"/>
    <w:rsid w:val="00E219B4"/>
    <w:rsid w:val="00E21FBD"/>
    <w:rsid w:val="00E22E21"/>
    <w:rsid w:val="00E234E7"/>
    <w:rsid w:val="00E312BF"/>
    <w:rsid w:val="00E33961"/>
    <w:rsid w:val="00E35679"/>
    <w:rsid w:val="00E358CF"/>
    <w:rsid w:val="00E3755B"/>
    <w:rsid w:val="00E37627"/>
    <w:rsid w:val="00E3778D"/>
    <w:rsid w:val="00E37790"/>
    <w:rsid w:val="00E37AD5"/>
    <w:rsid w:val="00E420BB"/>
    <w:rsid w:val="00E423DF"/>
    <w:rsid w:val="00E42A71"/>
    <w:rsid w:val="00E44E76"/>
    <w:rsid w:val="00E45725"/>
    <w:rsid w:val="00E4621E"/>
    <w:rsid w:val="00E52A0A"/>
    <w:rsid w:val="00E53B60"/>
    <w:rsid w:val="00E54061"/>
    <w:rsid w:val="00E548FF"/>
    <w:rsid w:val="00E55086"/>
    <w:rsid w:val="00E55177"/>
    <w:rsid w:val="00E56861"/>
    <w:rsid w:val="00E61A26"/>
    <w:rsid w:val="00E6260B"/>
    <w:rsid w:val="00E62C03"/>
    <w:rsid w:val="00E62E04"/>
    <w:rsid w:val="00E66430"/>
    <w:rsid w:val="00E70C1F"/>
    <w:rsid w:val="00E71059"/>
    <w:rsid w:val="00E73927"/>
    <w:rsid w:val="00E74208"/>
    <w:rsid w:val="00E74A92"/>
    <w:rsid w:val="00E7511E"/>
    <w:rsid w:val="00E7728B"/>
    <w:rsid w:val="00E810AD"/>
    <w:rsid w:val="00E814C3"/>
    <w:rsid w:val="00E8402B"/>
    <w:rsid w:val="00E84EC1"/>
    <w:rsid w:val="00E86121"/>
    <w:rsid w:val="00E8664B"/>
    <w:rsid w:val="00E86696"/>
    <w:rsid w:val="00E90F92"/>
    <w:rsid w:val="00E9271D"/>
    <w:rsid w:val="00E92B17"/>
    <w:rsid w:val="00E9316C"/>
    <w:rsid w:val="00E93468"/>
    <w:rsid w:val="00E93EBC"/>
    <w:rsid w:val="00E95735"/>
    <w:rsid w:val="00E9613A"/>
    <w:rsid w:val="00E969AE"/>
    <w:rsid w:val="00E9791F"/>
    <w:rsid w:val="00E97AA9"/>
    <w:rsid w:val="00EA0CE3"/>
    <w:rsid w:val="00EA2545"/>
    <w:rsid w:val="00EA3D16"/>
    <w:rsid w:val="00EA4279"/>
    <w:rsid w:val="00EA4D8F"/>
    <w:rsid w:val="00EA55DD"/>
    <w:rsid w:val="00EA590B"/>
    <w:rsid w:val="00EA7A46"/>
    <w:rsid w:val="00EB0494"/>
    <w:rsid w:val="00EB6ADC"/>
    <w:rsid w:val="00EB6F9C"/>
    <w:rsid w:val="00EC2E52"/>
    <w:rsid w:val="00EC40A2"/>
    <w:rsid w:val="00EC456C"/>
    <w:rsid w:val="00EC4809"/>
    <w:rsid w:val="00EC49B0"/>
    <w:rsid w:val="00EC587C"/>
    <w:rsid w:val="00EC78FD"/>
    <w:rsid w:val="00ED1CC3"/>
    <w:rsid w:val="00ED2C94"/>
    <w:rsid w:val="00ED3552"/>
    <w:rsid w:val="00ED3FFE"/>
    <w:rsid w:val="00ED44D4"/>
    <w:rsid w:val="00ED4D51"/>
    <w:rsid w:val="00ED5E8C"/>
    <w:rsid w:val="00ED739C"/>
    <w:rsid w:val="00ED79AC"/>
    <w:rsid w:val="00ED7A05"/>
    <w:rsid w:val="00EE1F20"/>
    <w:rsid w:val="00EE1F28"/>
    <w:rsid w:val="00EE2768"/>
    <w:rsid w:val="00EE2EE0"/>
    <w:rsid w:val="00EE5F5F"/>
    <w:rsid w:val="00EE6816"/>
    <w:rsid w:val="00EE6BDE"/>
    <w:rsid w:val="00EF0F4E"/>
    <w:rsid w:val="00EF1CE5"/>
    <w:rsid w:val="00EF2268"/>
    <w:rsid w:val="00EF3A6C"/>
    <w:rsid w:val="00EF3B62"/>
    <w:rsid w:val="00EF4488"/>
    <w:rsid w:val="00EF705B"/>
    <w:rsid w:val="00EF7569"/>
    <w:rsid w:val="00F00D50"/>
    <w:rsid w:val="00F01D55"/>
    <w:rsid w:val="00F02E6F"/>
    <w:rsid w:val="00F0484B"/>
    <w:rsid w:val="00F05079"/>
    <w:rsid w:val="00F052EE"/>
    <w:rsid w:val="00F055D1"/>
    <w:rsid w:val="00F06ED5"/>
    <w:rsid w:val="00F115CF"/>
    <w:rsid w:val="00F1269C"/>
    <w:rsid w:val="00F148C9"/>
    <w:rsid w:val="00F15E07"/>
    <w:rsid w:val="00F160FD"/>
    <w:rsid w:val="00F202E1"/>
    <w:rsid w:val="00F2098F"/>
    <w:rsid w:val="00F20F1F"/>
    <w:rsid w:val="00F214E4"/>
    <w:rsid w:val="00F222E9"/>
    <w:rsid w:val="00F22B08"/>
    <w:rsid w:val="00F22D5D"/>
    <w:rsid w:val="00F2601E"/>
    <w:rsid w:val="00F26331"/>
    <w:rsid w:val="00F273C5"/>
    <w:rsid w:val="00F30593"/>
    <w:rsid w:val="00F30BA7"/>
    <w:rsid w:val="00F30EFB"/>
    <w:rsid w:val="00F31008"/>
    <w:rsid w:val="00F3191D"/>
    <w:rsid w:val="00F31CEF"/>
    <w:rsid w:val="00F31E1F"/>
    <w:rsid w:val="00F31E6A"/>
    <w:rsid w:val="00F32C23"/>
    <w:rsid w:val="00F34B34"/>
    <w:rsid w:val="00F3513C"/>
    <w:rsid w:val="00F35630"/>
    <w:rsid w:val="00F35864"/>
    <w:rsid w:val="00F35B0D"/>
    <w:rsid w:val="00F37658"/>
    <w:rsid w:val="00F40701"/>
    <w:rsid w:val="00F437BC"/>
    <w:rsid w:val="00F43968"/>
    <w:rsid w:val="00F43AE7"/>
    <w:rsid w:val="00F440E6"/>
    <w:rsid w:val="00F46FFF"/>
    <w:rsid w:val="00F47A9E"/>
    <w:rsid w:val="00F50093"/>
    <w:rsid w:val="00F512E5"/>
    <w:rsid w:val="00F516FB"/>
    <w:rsid w:val="00F518DC"/>
    <w:rsid w:val="00F52379"/>
    <w:rsid w:val="00F54B3A"/>
    <w:rsid w:val="00F55F46"/>
    <w:rsid w:val="00F57875"/>
    <w:rsid w:val="00F6083C"/>
    <w:rsid w:val="00F62372"/>
    <w:rsid w:val="00F62465"/>
    <w:rsid w:val="00F63A60"/>
    <w:rsid w:val="00F664B2"/>
    <w:rsid w:val="00F6693D"/>
    <w:rsid w:val="00F66F59"/>
    <w:rsid w:val="00F678CA"/>
    <w:rsid w:val="00F707E3"/>
    <w:rsid w:val="00F70B02"/>
    <w:rsid w:val="00F70E91"/>
    <w:rsid w:val="00F72642"/>
    <w:rsid w:val="00F74313"/>
    <w:rsid w:val="00F75D35"/>
    <w:rsid w:val="00F764BC"/>
    <w:rsid w:val="00F76E55"/>
    <w:rsid w:val="00F8190F"/>
    <w:rsid w:val="00F81CA7"/>
    <w:rsid w:val="00F82754"/>
    <w:rsid w:val="00F82F1F"/>
    <w:rsid w:val="00F83286"/>
    <w:rsid w:val="00F8344A"/>
    <w:rsid w:val="00F85198"/>
    <w:rsid w:val="00F85A7C"/>
    <w:rsid w:val="00F86ECD"/>
    <w:rsid w:val="00F902C4"/>
    <w:rsid w:val="00F90841"/>
    <w:rsid w:val="00F914D5"/>
    <w:rsid w:val="00F917DC"/>
    <w:rsid w:val="00F919D6"/>
    <w:rsid w:val="00F92537"/>
    <w:rsid w:val="00F927EA"/>
    <w:rsid w:val="00F93A0E"/>
    <w:rsid w:val="00F93FD5"/>
    <w:rsid w:val="00F94EED"/>
    <w:rsid w:val="00F94FEF"/>
    <w:rsid w:val="00F955B1"/>
    <w:rsid w:val="00F96784"/>
    <w:rsid w:val="00F96AAF"/>
    <w:rsid w:val="00F96B6F"/>
    <w:rsid w:val="00F976E1"/>
    <w:rsid w:val="00FA1C0A"/>
    <w:rsid w:val="00FA1E04"/>
    <w:rsid w:val="00FA2A8E"/>
    <w:rsid w:val="00FA5732"/>
    <w:rsid w:val="00FA61B8"/>
    <w:rsid w:val="00FB0147"/>
    <w:rsid w:val="00FB3535"/>
    <w:rsid w:val="00FB3687"/>
    <w:rsid w:val="00FB39BA"/>
    <w:rsid w:val="00FB3A1B"/>
    <w:rsid w:val="00FB4AFB"/>
    <w:rsid w:val="00FB4CB5"/>
    <w:rsid w:val="00FB5251"/>
    <w:rsid w:val="00FC0189"/>
    <w:rsid w:val="00FC25C1"/>
    <w:rsid w:val="00FC3A35"/>
    <w:rsid w:val="00FC3A3C"/>
    <w:rsid w:val="00FC4818"/>
    <w:rsid w:val="00FC5740"/>
    <w:rsid w:val="00FC6252"/>
    <w:rsid w:val="00FC68D0"/>
    <w:rsid w:val="00FC722A"/>
    <w:rsid w:val="00FD113A"/>
    <w:rsid w:val="00FD2DB4"/>
    <w:rsid w:val="00FD2DF8"/>
    <w:rsid w:val="00FD3225"/>
    <w:rsid w:val="00FD376F"/>
    <w:rsid w:val="00FD40EC"/>
    <w:rsid w:val="00FD492D"/>
    <w:rsid w:val="00FD4942"/>
    <w:rsid w:val="00FE13A6"/>
    <w:rsid w:val="00FE176E"/>
    <w:rsid w:val="00FE1F48"/>
    <w:rsid w:val="00FE249A"/>
    <w:rsid w:val="00FE275D"/>
    <w:rsid w:val="00FE2EB3"/>
    <w:rsid w:val="00FE2ED2"/>
    <w:rsid w:val="00FE2F78"/>
    <w:rsid w:val="00FE3D4A"/>
    <w:rsid w:val="00FE5E27"/>
    <w:rsid w:val="00FE657F"/>
    <w:rsid w:val="00FE782A"/>
    <w:rsid w:val="00FE78F1"/>
    <w:rsid w:val="00FF0778"/>
    <w:rsid w:val="00FF1228"/>
    <w:rsid w:val="00FF1A3B"/>
    <w:rsid w:val="00FF2AB6"/>
    <w:rsid w:val="00FF3ED4"/>
    <w:rsid w:val="00FF4321"/>
    <w:rsid w:val="00FF6C29"/>
    <w:rsid w:val="00FF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A9EB92"/>
  <w15:docId w15:val="{24394E67-C769-4CED-874F-EA53DB92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4411D"/>
    <w:pPr>
      <w:spacing w:after="200" w:line="276" w:lineRule="auto"/>
    </w:pPr>
    <w:rPr>
      <w:lang w:val="en-CA" w:eastAsia="en-US"/>
    </w:rPr>
  </w:style>
  <w:style w:type="paragraph" w:styleId="Heading1">
    <w:name w:val="heading 1"/>
    <w:basedOn w:val="Normal"/>
    <w:link w:val="Heading1Char"/>
    <w:uiPriority w:val="99"/>
    <w:qFormat/>
    <w:rsid w:val="00DE5C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CA" w:eastAsia="fr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D4A50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9533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E5C5D"/>
    <w:rPr>
      <w:rFonts w:ascii="Times New Roman" w:hAnsi="Times New Roman" w:cs="Times New Roman"/>
      <w:b/>
      <w:bCs/>
      <w:kern w:val="36"/>
      <w:sz w:val="48"/>
      <w:szCs w:val="48"/>
      <w:lang w:eastAsia="fr-C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D4A50"/>
    <w:rPr>
      <w:rFonts w:ascii="Cambria" w:hAnsi="Cambria" w:cs="Times New Roman"/>
      <w:b/>
      <w:bCs/>
      <w:color w:val="4F81BD"/>
      <w:sz w:val="26"/>
      <w:szCs w:val="26"/>
    </w:rPr>
  </w:style>
  <w:style w:type="character" w:styleId="LineNumber">
    <w:name w:val="line number"/>
    <w:basedOn w:val="DefaultParagraphFont"/>
    <w:uiPriority w:val="99"/>
    <w:semiHidden/>
    <w:rsid w:val="00A513D5"/>
    <w:rPr>
      <w:rFonts w:cs="Times New Roman"/>
    </w:rPr>
  </w:style>
  <w:style w:type="character" w:styleId="Hyperlink">
    <w:name w:val="Hyperlink"/>
    <w:basedOn w:val="DefaultParagraphFont"/>
    <w:uiPriority w:val="99"/>
    <w:rsid w:val="000D4A5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B7652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uiPriority w:val="99"/>
    <w:locked/>
    <w:rsid w:val="00B76524"/>
    <w:rPr>
      <w:rFonts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B76524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uiPriority w:val="99"/>
    <w:locked/>
    <w:rsid w:val="00B76524"/>
    <w:rPr>
      <w:rFonts w:cs="Calibri"/>
      <w:noProof/>
      <w:lang w:val="en-US" w:eastAsia="en-US"/>
    </w:rPr>
  </w:style>
  <w:style w:type="paragraph" w:styleId="ListParagraph">
    <w:name w:val="List Paragraph"/>
    <w:basedOn w:val="Normal"/>
    <w:uiPriority w:val="99"/>
    <w:qFormat/>
    <w:rsid w:val="00A3424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9E3A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E3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E3A79"/>
    <w:rPr>
      <w:rFonts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3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E3A79"/>
    <w:rPr>
      <w:rFonts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rsid w:val="009E3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A79"/>
    <w:rPr>
      <w:rFonts w:ascii="Tahoma" w:hAnsi="Tahoma" w:cs="Tahoma"/>
      <w:sz w:val="16"/>
      <w:szCs w:val="16"/>
      <w:lang w:val="en-CA"/>
    </w:rPr>
  </w:style>
  <w:style w:type="paragraph" w:customStyle="1" w:styleId="Titre1">
    <w:name w:val="Titre1"/>
    <w:basedOn w:val="Normal"/>
    <w:uiPriority w:val="99"/>
    <w:rsid w:val="002622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desc">
    <w:name w:val="desc"/>
    <w:basedOn w:val="Normal"/>
    <w:uiPriority w:val="99"/>
    <w:rsid w:val="002622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A" w:eastAsia="fr-CA"/>
    </w:rPr>
  </w:style>
  <w:style w:type="paragraph" w:customStyle="1" w:styleId="details">
    <w:name w:val="details"/>
    <w:basedOn w:val="Normal"/>
    <w:uiPriority w:val="99"/>
    <w:rsid w:val="002622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A" w:eastAsia="fr-CA"/>
    </w:rPr>
  </w:style>
  <w:style w:type="character" w:customStyle="1" w:styleId="jrnl">
    <w:name w:val="jrnl"/>
    <w:basedOn w:val="DefaultParagraphFont"/>
    <w:uiPriority w:val="99"/>
    <w:rsid w:val="00262266"/>
    <w:rPr>
      <w:rFonts w:cs="Times New Roman"/>
    </w:rPr>
  </w:style>
  <w:style w:type="paragraph" w:styleId="Revision">
    <w:name w:val="Revision"/>
    <w:hidden/>
    <w:uiPriority w:val="99"/>
    <w:semiHidden/>
    <w:rsid w:val="005155EB"/>
    <w:rPr>
      <w:lang w:val="en-CA" w:eastAsia="en-US"/>
    </w:rPr>
  </w:style>
  <w:style w:type="character" w:styleId="FollowedHyperlink">
    <w:name w:val="FollowedHyperlink"/>
    <w:basedOn w:val="DefaultParagraphFont"/>
    <w:uiPriority w:val="99"/>
    <w:semiHidden/>
    <w:rsid w:val="00507D0E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3779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7792F"/>
    <w:rPr>
      <w:rFonts w:cs="Times New Roman"/>
      <w:lang w:val="en-CA"/>
    </w:rPr>
  </w:style>
  <w:style w:type="paragraph" w:styleId="Footer">
    <w:name w:val="footer"/>
    <w:basedOn w:val="Normal"/>
    <w:link w:val="FooterChar"/>
    <w:uiPriority w:val="99"/>
    <w:rsid w:val="0037792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7792F"/>
    <w:rPr>
      <w:rFonts w:cs="Times New Roman"/>
      <w:lang w:val="en-CA"/>
    </w:rPr>
  </w:style>
  <w:style w:type="character" w:styleId="Strong">
    <w:name w:val="Strong"/>
    <w:basedOn w:val="DefaultParagraphFont"/>
    <w:uiPriority w:val="22"/>
    <w:qFormat/>
    <w:locked/>
    <w:rsid w:val="003F6936"/>
    <w:rPr>
      <w:b/>
      <w:bCs/>
    </w:rPr>
  </w:style>
  <w:style w:type="character" w:customStyle="1" w:styleId="Heading4Char">
    <w:name w:val="Heading 4 Char"/>
    <w:basedOn w:val="DefaultParagraphFont"/>
    <w:link w:val="Heading4"/>
    <w:semiHidden/>
    <w:rsid w:val="009533F6"/>
    <w:rPr>
      <w:rFonts w:asciiTheme="majorHAnsi" w:eastAsiaTheme="majorEastAsia" w:hAnsiTheme="majorHAnsi" w:cstheme="majorBidi"/>
      <w:b/>
      <w:bCs/>
      <w:i/>
      <w:iCs/>
      <w:color w:val="4F81BD" w:themeColor="accent1"/>
      <w:lang w:val="en-CA" w:eastAsia="en-US"/>
    </w:rPr>
  </w:style>
  <w:style w:type="character" w:customStyle="1" w:styleId="highlight">
    <w:name w:val="highlight"/>
    <w:rsid w:val="004A4AC2"/>
  </w:style>
  <w:style w:type="paragraph" w:customStyle="1" w:styleId="instruction">
    <w:name w:val="instruction"/>
    <w:basedOn w:val="Normal"/>
    <w:next w:val="Normal"/>
    <w:autoRedefine/>
    <w:qFormat/>
    <w:rsid w:val="00A6649F"/>
    <w:pPr>
      <w:widowControl w:val="0"/>
      <w:spacing w:before="80" w:after="0" w:line="240" w:lineRule="auto"/>
      <w:jc w:val="both"/>
    </w:pPr>
    <w:rPr>
      <w:rFonts w:ascii="Arial" w:eastAsia="Times New Roman" w:hAnsi="Arial" w:cs="Arial"/>
      <w:iCs/>
      <w:sz w:val="20"/>
      <w:lang w:val="en-US" w:eastAsia="ja-JP"/>
    </w:rPr>
  </w:style>
  <w:style w:type="character" w:customStyle="1" w:styleId="apple-converted-space">
    <w:name w:val="apple-converted-space"/>
    <w:basedOn w:val="DefaultParagraphFont"/>
    <w:rsid w:val="00DC2A1F"/>
  </w:style>
  <w:style w:type="character" w:customStyle="1" w:styleId="ls16">
    <w:name w:val="ls16"/>
    <w:basedOn w:val="DefaultParagraphFont"/>
    <w:rsid w:val="008C4D50"/>
  </w:style>
  <w:style w:type="character" w:customStyle="1" w:styleId="a">
    <w:name w:val="_"/>
    <w:basedOn w:val="DefaultParagraphFont"/>
    <w:rsid w:val="008C4D50"/>
  </w:style>
  <w:style w:type="character" w:customStyle="1" w:styleId="ls10">
    <w:name w:val="ls10"/>
    <w:basedOn w:val="DefaultParagraphFont"/>
    <w:rsid w:val="008C4D50"/>
  </w:style>
  <w:style w:type="character" w:customStyle="1" w:styleId="ff7">
    <w:name w:val="ff7"/>
    <w:basedOn w:val="DefaultParagraphFont"/>
    <w:rsid w:val="008C4D50"/>
  </w:style>
  <w:style w:type="character" w:customStyle="1" w:styleId="ff3">
    <w:name w:val="ff3"/>
    <w:basedOn w:val="DefaultParagraphFont"/>
    <w:rsid w:val="008C4D50"/>
  </w:style>
  <w:style w:type="paragraph" w:customStyle="1" w:styleId="Default">
    <w:name w:val="Default"/>
    <w:rsid w:val="006918F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locked/>
    <w:rsid w:val="009B5220"/>
    <w:rPr>
      <w:rFonts w:asciiTheme="minorHAnsi" w:eastAsiaTheme="minorHAnsi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838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8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916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30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9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0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6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6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7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0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9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4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5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1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026345-57AA-4BC4-AA49-5522E5CCB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1</Words>
  <Characters>5537</Characters>
  <Application>Microsoft Office Word</Application>
  <DocSecurity>0</DocSecurity>
  <Lines>46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Low volume high-intensity interval training in patients after post-acute coronary syndrome: effects on heart rate recovery, arrhythmias and autonomic function</vt:lpstr>
      <vt:lpstr>Low volume high-intensity interval training in patients after post-acute coronary syndrome: effects on heart rate recovery, arrhythmias and autonomic function</vt:lpstr>
      <vt:lpstr>Low volume high-intensity interval training in patients after post-acute coronary syndrome: effects on heart rate recovery, arrhythmias and autonomic function</vt:lpstr>
    </vt:vector>
  </TitlesOfParts>
  <Company>Inselspital</Company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w volume high-intensity interval training in patients after post-acute coronary syndrome: effects on heart rate recovery, arrhythmias and autonomic function</dc:title>
  <dc:creator>Lukas Trachsel</dc:creator>
  <cp:lastModifiedBy>Nicole Aronis</cp:lastModifiedBy>
  <cp:revision>2</cp:revision>
  <cp:lastPrinted>2019-05-13T13:32:00Z</cp:lastPrinted>
  <dcterms:created xsi:type="dcterms:W3CDTF">2019-09-19T22:21:00Z</dcterms:created>
  <dcterms:modified xsi:type="dcterms:W3CDTF">2019-09-19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age-vancouver"/&gt;&lt;format class="21"/&gt;&lt;count citations="46" publications="47"/&gt;&lt;/info&gt;PAPERS2_INFO_END</vt:lpwstr>
  </property>
</Properties>
</file>